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14E3B" w14:textId="3DB941D5" w:rsidR="005F2022" w:rsidRPr="007909DE" w:rsidRDefault="00BF5A82" w:rsidP="00A43CB9">
      <w:pPr>
        <w:jc w:val="left"/>
        <w:rPr>
          <w:rFonts w:ascii="Times New Roman" w:hAnsi="Times New Roman" w:cs="Times New Roman"/>
          <w:b/>
          <w:sz w:val="24"/>
          <w:szCs w:val="28"/>
        </w:rPr>
      </w:pPr>
      <w:r w:rsidRPr="007909DE">
        <w:rPr>
          <w:rFonts w:ascii="Times New Roman" w:hAnsi="Times New Roman" w:cs="Times New Roman"/>
          <w:b/>
          <w:sz w:val="24"/>
          <w:szCs w:val="28"/>
        </w:rPr>
        <w:t>S</w:t>
      </w:r>
      <w:r w:rsidR="00E17308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 1</w:t>
      </w:r>
      <w:r w:rsidR="00D0575A"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="009207C3"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="00810468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 w:rsidR="009207C3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PubMed)</w:t>
      </w:r>
      <w:r w:rsidR="00810468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"/>
        <w:gridCol w:w="13324"/>
        <w:gridCol w:w="1056"/>
      </w:tblGrid>
      <w:tr w:rsidR="005F2022" w:rsidRPr="00810468" w14:paraId="5B0D23F9" w14:textId="77777777" w:rsidTr="00A43CB9">
        <w:tc>
          <w:tcPr>
            <w:tcW w:w="421" w:type="dxa"/>
          </w:tcPr>
          <w:p w14:paraId="64BBC105" w14:textId="5B1FB98F" w:rsidR="005F2022" w:rsidRPr="00810468" w:rsidRDefault="00810468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13324" w:type="dxa"/>
          </w:tcPr>
          <w:p w14:paraId="11E8C38C" w14:textId="70F2B00A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1056" w:type="dxa"/>
          </w:tcPr>
          <w:p w14:paraId="29A28676" w14:textId="47EB62A1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5F2022" w:rsidRPr="00810468" w14:paraId="772E7937" w14:textId="77777777" w:rsidTr="00A43CB9">
        <w:tc>
          <w:tcPr>
            <w:tcW w:w="421" w:type="dxa"/>
          </w:tcPr>
          <w:p w14:paraId="2229EFC2" w14:textId="2C3386C4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3324" w:type="dxa"/>
          </w:tcPr>
          <w:p w14:paraId="3DDFB952" w14:textId="061B845F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"Depression"[Mesh]</w:t>
            </w:r>
          </w:p>
        </w:tc>
        <w:tc>
          <w:tcPr>
            <w:tcW w:w="1056" w:type="dxa"/>
          </w:tcPr>
          <w:p w14:paraId="4AD56271" w14:textId="6C25E3FF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732</w:t>
            </w:r>
          </w:p>
        </w:tc>
      </w:tr>
      <w:tr w:rsidR="005F2022" w:rsidRPr="00810468" w14:paraId="7CB77ACC" w14:textId="77777777" w:rsidTr="00A43CB9">
        <w:trPr>
          <w:trHeight w:val="312"/>
        </w:trPr>
        <w:tc>
          <w:tcPr>
            <w:tcW w:w="421" w:type="dxa"/>
          </w:tcPr>
          <w:p w14:paraId="4CED2FF6" w14:textId="4FC5E398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3324" w:type="dxa"/>
          </w:tcPr>
          <w:p w14:paraId="4255C94F" w14:textId="3E4A5A06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"Depressive Disorder"[Mesh]</w:t>
            </w:r>
          </w:p>
        </w:tc>
        <w:tc>
          <w:tcPr>
            <w:tcW w:w="1056" w:type="dxa"/>
          </w:tcPr>
          <w:p w14:paraId="7018A67A" w14:textId="5C1EF1E4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723</w:t>
            </w:r>
          </w:p>
        </w:tc>
      </w:tr>
      <w:tr w:rsidR="005F2022" w:rsidRPr="00810468" w14:paraId="50A18FA9" w14:textId="77777777" w:rsidTr="00A43CB9">
        <w:tc>
          <w:tcPr>
            <w:tcW w:w="421" w:type="dxa"/>
          </w:tcPr>
          <w:p w14:paraId="25EED447" w14:textId="75B9289D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3324" w:type="dxa"/>
          </w:tcPr>
          <w:p w14:paraId="56527E7C" w14:textId="62FD6945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Disorder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isorder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Neurosis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isorders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Neurose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Neurosi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Neuroses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Endogenou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s, Endogenou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Endogenous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Endogenous Depressio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Syndrom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Syndrome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Syndrome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Syndromes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s, Neurotic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Neurotic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Neurotic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Neurotic Depressio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Melancholia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Melancholias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Unipolar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Unipolar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s, Unipolar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Unipolar Depressio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Symptom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ve Sympto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Symptom, Depressiv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Emotional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Emotion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Depress*</w:t>
            </w:r>
          </w:p>
        </w:tc>
        <w:tc>
          <w:tcPr>
            <w:tcW w:w="1056" w:type="dxa"/>
          </w:tcPr>
          <w:p w14:paraId="74D12109" w14:textId="201A59B8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2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  <w:p w14:paraId="35CB3AF5" w14:textId="7777777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5F2022" w:rsidRPr="00810468" w14:paraId="62F7CA94" w14:textId="77777777" w:rsidTr="00A43CB9">
        <w:tc>
          <w:tcPr>
            <w:tcW w:w="421" w:type="dxa"/>
          </w:tcPr>
          <w:p w14:paraId="61112B3F" w14:textId="5B580C8A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3324" w:type="dxa"/>
          </w:tcPr>
          <w:p w14:paraId="6AB4FC75" w14:textId="76A26ED8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1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2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3</w:t>
            </w:r>
          </w:p>
        </w:tc>
        <w:tc>
          <w:tcPr>
            <w:tcW w:w="1056" w:type="dxa"/>
          </w:tcPr>
          <w:p w14:paraId="3C45F5E9" w14:textId="22DB9977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2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</w:tr>
      <w:tr w:rsidR="005F2022" w:rsidRPr="00810468" w14:paraId="6D4AA205" w14:textId="77777777" w:rsidTr="00A43CB9">
        <w:tc>
          <w:tcPr>
            <w:tcW w:w="421" w:type="dxa"/>
          </w:tcPr>
          <w:p w14:paraId="57236EEC" w14:textId="5BE5ED90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3324" w:type="dxa"/>
          </w:tcPr>
          <w:p w14:paraId="056347CD" w14:textId="40F6533B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"Peripartum Period"[Mesh]</w:t>
            </w:r>
          </w:p>
        </w:tc>
        <w:tc>
          <w:tcPr>
            <w:tcW w:w="1056" w:type="dxa"/>
          </w:tcPr>
          <w:p w14:paraId="4CC644CF" w14:textId="38224FDC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1,7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</w:tr>
      <w:tr w:rsidR="005F2022" w:rsidRPr="00810468" w14:paraId="3BD47571" w14:textId="77777777" w:rsidTr="00A43CB9">
        <w:tc>
          <w:tcPr>
            <w:tcW w:w="421" w:type="dxa"/>
          </w:tcPr>
          <w:p w14:paraId="63369E70" w14:textId="1ED78894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3324" w:type="dxa"/>
          </w:tcPr>
          <w:p w14:paraId="41691C02" w14:textId="09D8BCAE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eriod, Peri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eriods, Peri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eripartum Period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eripartum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eripartums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eripartum Wome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eripartum Wome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Women, Peri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Womens, Peri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ostnat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regnan</w:t>
            </w:r>
            <w:r w:rsidRPr="00810468">
              <w:rPr>
                <w:rFonts w:ascii="MS Gothic" w:eastAsia="MS Gothic" w:hAnsi="MS Gothic" w:cs="MS Gothic" w:hint="eastAsia"/>
                <w:color w:val="000000"/>
                <w:szCs w:val="21"/>
              </w:rPr>
              <w:t>∗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erinat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childbirth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obstetr</w:t>
            </w:r>
            <w:r w:rsidRPr="00810468">
              <w:rPr>
                <w:rFonts w:ascii="MS Gothic" w:eastAsia="MS Gothic" w:hAnsi="MS Gothic" w:cs="MS Gothic" w:hint="eastAsia"/>
                <w:color w:val="000000"/>
                <w:szCs w:val="21"/>
              </w:rPr>
              <w:t>∗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labor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labour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uerper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arturition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matern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uerper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ost-birth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after birth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mother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intrapartum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renat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antepartum</w:t>
            </w:r>
          </w:p>
        </w:tc>
        <w:tc>
          <w:tcPr>
            <w:tcW w:w="1056" w:type="dxa"/>
          </w:tcPr>
          <w:p w14:paraId="4555A02D" w14:textId="2E90C418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3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329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263</w:t>
            </w:r>
          </w:p>
          <w:p w14:paraId="37F8444E" w14:textId="7777777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  <w:p w14:paraId="78645316" w14:textId="7777777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022" w:rsidRPr="00810468" w14:paraId="6C8505CA" w14:textId="77777777" w:rsidTr="00A43CB9">
        <w:tc>
          <w:tcPr>
            <w:tcW w:w="421" w:type="dxa"/>
          </w:tcPr>
          <w:p w14:paraId="60AA5308" w14:textId="4D9F5262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3324" w:type="dxa"/>
          </w:tcPr>
          <w:p w14:paraId="014031BA" w14:textId="3BDDB882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5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6</w:t>
            </w:r>
          </w:p>
        </w:tc>
        <w:tc>
          <w:tcPr>
            <w:tcW w:w="1056" w:type="dxa"/>
          </w:tcPr>
          <w:p w14:paraId="16C05B8E" w14:textId="25A941AA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3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329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263</w:t>
            </w:r>
          </w:p>
        </w:tc>
      </w:tr>
      <w:tr w:rsidR="005F2022" w:rsidRPr="00810468" w14:paraId="6FD9B7B0" w14:textId="77777777" w:rsidTr="00A43CB9">
        <w:tc>
          <w:tcPr>
            <w:tcW w:w="421" w:type="dxa"/>
          </w:tcPr>
          <w:p w14:paraId="463C0C5B" w14:textId="7428516A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13324" w:type="dxa"/>
          </w:tcPr>
          <w:p w14:paraId="08B2EBEF" w14:textId="6B165028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4 AND #7</w:t>
            </w:r>
          </w:p>
        </w:tc>
        <w:tc>
          <w:tcPr>
            <w:tcW w:w="1056" w:type="dxa"/>
          </w:tcPr>
          <w:p w14:paraId="5311E060" w14:textId="7DB1EAAD" w:rsidR="005F2022" w:rsidRPr="00810468" w:rsidRDefault="008C17D1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6</w:t>
            </w:r>
          </w:p>
        </w:tc>
      </w:tr>
      <w:tr w:rsidR="005F2022" w:rsidRPr="00810468" w14:paraId="482691B8" w14:textId="77777777" w:rsidTr="00A43CB9">
        <w:tc>
          <w:tcPr>
            <w:tcW w:w="421" w:type="dxa"/>
          </w:tcPr>
          <w:p w14:paraId="0E68BB99" w14:textId="49C84B3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3324" w:type="dxa"/>
          </w:tcPr>
          <w:p w14:paraId="62F19C58" w14:textId="7D21F907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"Depression, Postpartum"[Mesh]</w:t>
            </w:r>
          </w:p>
        </w:tc>
        <w:tc>
          <w:tcPr>
            <w:tcW w:w="1056" w:type="dxa"/>
          </w:tcPr>
          <w:p w14:paraId="6A07CBE9" w14:textId="61F047B0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7,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557</w:t>
            </w:r>
          </w:p>
        </w:tc>
      </w:tr>
      <w:tr w:rsidR="005F2022" w:rsidRPr="00810468" w14:paraId="3F8C630B" w14:textId="77777777" w:rsidTr="00A43CB9">
        <w:tc>
          <w:tcPr>
            <w:tcW w:w="421" w:type="dxa"/>
          </w:tcPr>
          <w:p w14:paraId="0AB12526" w14:textId="55408F34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3324" w:type="dxa"/>
          </w:tcPr>
          <w:p w14:paraId="48EAEC75" w14:textId="6B5A9CC9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natal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Postnat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-Partum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Post-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 Partum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partum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-Natal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Post-Nat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 Natal Depress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natal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ysphoria, Postnat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-Partum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ysphoria, Post-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 Partum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partum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ysphoria, Postpartum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-Natal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ysphoria, Post-Nat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st Natal Dysphoria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epression, Postpartum)</w:t>
            </w:r>
          </w:p>
        </w:tc>
        <w:tc>
          <w:tcPr>
            <w:tcW w:w="1056" w:type="dxa"/>
          </w:tcPr>
          <w:p w14:paraId="2718702F" w14:textId="6FA0679F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6,671</w:t>
            </w:r>
          </w:p>
          <w:p w14:paraId="777E338B" w14:textId="7777777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5F2022" w:rsidRPr="00810468" w14:paraId="1F8EF347" w14:textId="77777777" w:rsidTr="00A43CB9">
        <w:tc>
          <w:tcPr>
            <w:tcW w:w="421" w:type="dxa"/>
          </w:tcPr>
          <w:p w14:paraId="07C0671B" w14:textId="4C497259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13324" w:type="dxa"/>
          </w:tcPr>
          <w:p w14:paraId="7B401C92" w14:textId="72038E63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9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10</w:t>
            </w:r>
          </w:p>
        </w:tc>
        <w:tc>
          <w:tcPr>
            <w:tcW w:w="1056" w:type="dxa"/>
          </w:tcPr>
          <w:p w14:paraId="6594FBDB" w14:textId="5147EC3B" w:rsidR="005F2022" w:rsidRPr="00810468" w:rsidRDefault="005F2022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6,671</w:t>
            </w:r>
          </w:p>
        </w:tc>
      </w:tr>
      <w:tr w:rsidR="005F2022" w:rsidRPr="00810468" w14:paraId="062AF47B" w14:textId="77777777" w:rsidTr="00A43CB9">
        <w:tc>
          <w:tcPr>
            <w:tcW w:w="421" w:type="dxa"/>
          </w:tcPr>
          <w:p w14:paraId="4A17A1CA" w14:textId="023DEAAA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13324" w:type="dxa"/>
          </w:tcPr>
          <w:p w14:paraId="07A6A8AA" w14:textId="2B4FAE0F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8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11</w:t>
            </w:r>
          </w:p>
        </w:tc>
        <w:tc>
          <w:tcPr>
            <w:tcW w:w="1056" w:type="dxa"/>
          </w:tcPr>
          <w:p w14:paraId="1FA132EA" w14:textId="07E9593E" w:rsidR="005F2022" w:rsidRPr="00810468" w:rsidRDefault="008C17D1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,568</w:t>
            </w:r>
          </w:p>
        </w:tc>
      </w:tr>
      <w:tr w:rsidR="005F2022" w:rsidRPr="00810468" w14:paraId="2F183374" w14:textId="77777777" w:rsidTr="00A43CB9">
        <w:tc>
          <w:tcPr>
            <w:tcW w:w="421" w:type="dxa"/>
          </w:tcPr>
          <w:p w14:paraId="38F1D260" w14:textId="2DD646F1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3324" w:type="dxa"/>
          </w:tcPr>
          <w:p w14:paraId="30206F7D" w14:textId="5BF39B67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"Rural Population"[Mesh]</w:t>
            </w:r>
          </w:p>
        </w:tc>
        <w:tc>
          <w:tcPr>
            <w:tcW w:w="1056" w:type="dxa"/>
          </w:tcPr>
          <w:p w14:paraId="6761D43E" w14:textId="28ECB979" w:rsidR="005F2022" w:rsidRPr="00810468" w:rsidRDefault="00810468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8C17D1">
              <w:rPr>
                <w:rFonts w:ascii="Times New Roman" w:eastAsia="等线" w:hAnsi="Times New Roman" w:cs="Times New Roman"/>
                <w:color w:val="000000"/>
                <w:szCs w:val="21"/>
              </w:rPr>
              <w:t>9,554</w:t>
            </w:r>
          </w:p>
        </w:tc>
      </w:tr>
      <w:tr w:rsidR="005F2022" w:rsidRPr="00810468" w14:paraId="1267303D" w14:textId="77777777" w:rsidTr="00A43CB9">
        <w:tc>
          <w:tcPr>
            <w:tcW w:w="421" w:type="dxa"/>
          </w:tcPr>
          <w:p w14:paraId="4E7AB651" w14:textId="28CB26E4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4</w:t>
            </w:r>
          </w:p>
        </w:tc>
        <w:tc>
          <w:tcPr>
            <w:tcW w:w="13324" w:type="dxa"/>
          </w:tcPr>
          <w:p w14:paraId="54B11EB6" w14:textId="016F3159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pulation, Rur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Populations, Rur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Spatial Distribution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Populatio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istribution, Rural Spati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Distributions, Rural Spati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Spatial Distribution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Residence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esidence, Rur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Residence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Communities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Communities, Rur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Community, Rural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Rural Community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rural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remote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small-town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outback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farm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impoverish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poverty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tribal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underserv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(non metropolit*)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suburb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village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slum*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hamlet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dorp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countryside</w:t>
            </w:r>
            <w:r w:rsidR="007E5AB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rustic*</w:t>
            </w:r>
          </w:p>
        </w:tc>
        <w:tc>
          <w:tcPr>
            <w:tcW w:w="1056" w:type="dxa"/>
          </w:tcPr>
          <w:p w14:paraId="425C134F" w14:textId="5618F01E" w:rsidR="00810468" w:rsidRPr="00810468" w:rsidRDefault="008C17D1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,261</w:t>
            </w:r>
          </w:p>
          <w:p w14:paraId="29F40B6D" w14:textId="77777777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5F2022" w:rsidRPr="00810468" w14:paraId="4F5478FE" w14:textId="77777777" w:rsidTr="00A43CB9">
        <w:tc>
          <w:tcPr>
            <w:tcW w:w="421" w:type="dxa"/>
          </w:tcPr>
          <w:p w14:paraId="1BB24D42" w14:textId="4FBE3A2F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5</w:t>
            </w:r>
          </w:p>
        </w:tc>
        <w:tc>
          <w:tcPr>
            <w:tcW w:w="13324" w:type="dxa"/>
          </w:tcPr>
          <w:p w14:paraId="224AA030" w14:textId="7E807F0D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13 OR #14</w:t>
            </w:r>
          </w:p>
        </w:tc>
        <w:tc>
          <w:tcPr>
            <w:tcW w:w="1056" w:type="dxa"/>
          </w:tcPr>
          <w:p w14:paraId="23F028A8" w14:textId="6612FBC0" w:rsidR="005F2022" w:rsidRPr="00810468" w:rsidRDefault="008C17D1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,261</w:t>
            </w:r>
          </w:p>
        </w:tc>
      </w:tr>
      <w:tr w:rsidR="005F2022" w:rsidRPr="00810468" w14:paraId="39338E00" w14:textId="77777777" w:rsidTr="00A43CB9">
        <w:tc>
          <w:tcPr>
            <w:tcW w:w="421" w:type="dxa"/>
          </w:tcPr>
          <w:p w14:paraId="6556FAA9" w14:textId="5F4769BC" w:rsidR="005F2022" w:rsidRPr="00810468" w:rsidRDefault="005F2022" w:rsidP="00810468">
            <w:pPr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6</w:t>
            </w:r>
          </w:p>
        </w:tc>
        <w:tc>
          <w:tcPr>
            <w:tcW w:w="13324" w:type="dxa"/>
          </w:tcPr>
          <w:p w14:paraId="54DB20CD" w14:textId="22970F09" w:rsidR="005F2022" w:rsidRPr="00810468" w:rsidRDefault="005F2022" w:rsidP="00810468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0468">
              <w:rPr>
                <w:rFonts w:ascii="Times New Roman" w:eastAsia="等线" w:hAnsi="Times New Roman" w:cs="Times New Roman"/>
                <w:color w:val="000000"/>
                <w:szCs w:val="21"/>
              </w:rPr>
              <w:t>#12 AND #15</w:t>
            </w:r>
          </w:p>
        </w:tc>
        <w:tc>
          <w:tcPr>
            <w:tcW w:w="1056" w:type="dxa"/>
          </w:tcPr>
          <w:p w14:paraId="75863887" w14:textId="30CF72FF" w:rsidR="005F2022" w:rsidRPr="00810468" w:rsidRDefault="008C17D1" w:rsidP="00810468">
            <w:pPr>
              <w:widowControl/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33</w:t>
            </w:r>
          </w:p>
        </w:tc>
      </w:tr>
    </w:tbl>
    <w:p w14:paraId="6E5C7CFC" w14:textId="59E6A709" w:rsidR="00C57138" w:rsidRDefault="00C57138" w:rsidP="00BF5A82">
      <w:pPr>
        <w:rPr>
          <w:rFonts w:ascii="Times New Roman" w:hAnsi="Times New Roman" w:cs="Times New Roman"/>
          <w:b/>
        </w:rPr>
      </w:pPr>
    </w:p>
    <w:p w14:paraId="58E0786B" w14:textId="77777777" w:rsidR="00430F88" w:rsidRDefault="00430F88" w:rsidP="00430F88">
      <w:pPr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4966EE80" w14:textId="77777777" w:rsidR="00430F88" w:rsidRDefault="00430F88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</w:p>
    <w:p w14:paraId="00A2EC33" w14:textId="6423582B" w:rsidR="00C57138" w:rsidRDefault="00430F88" w:rsidP="00430F88">
      <w:pPr>
        <w:jc w:val="left"/>
        <w:rPr>
          <w:rFonts w:ascii="Times New Roman" w:hAnsi="Times New Roman" w:cs="Times New Roman"/>
          <w:b/>
        </w:rPr>
      </w:pPr>
      <w:r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C90569"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W</w:t>
      </w:r>
      <w:r w:rsidR="00424EAA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eb of Science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1"/>
        <w:gridCol w:w="13155"/>
        <w:gridCol w:w="1146"/>
      </w:tblGrid>
      <w:tr w:rsidR="0016650B" w14:paraId="31328707" w14:textId="77777777" w:rsidTr="0057504F">
        <w:trPr>
          <w:trHeight w:val="257"/>
        </w:trPr>
        <w:tc>
          <w:tcPr>
            <w:tcW w:w="541" w:type="dxa"/>
          </w:tcPr>
          <w:p w14:paraId="2D8D565A" w14:textId="25076668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13155" w:type="dxa"/>
          </w:tcPr>
          <w:p w14:paraId="22368301" w14:textId="4878C640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1146" w:type="dxa"/>
          </w:tcPr>
          <w:p w14:paraId="204C7BB5" w14:textId="5C5A5DF7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16650B" w14:paraId="320F155A" w14:textId="77777777" w:rsidTr="0057504F">
        <w:trPr>
          <w:trHeight w:val="1512"/>
        </w:trPr>
        <w:tc>
          <w:tcPr>
            <w:tcW w:w="541" w:type="dxa"/>
          </w:tcPr>
          <w:p w14:paraId="7A72DAD3" w14:textId="27F069B1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3155" w:type="dxa"/>
          </w:tcPr>
          <w:p w14:paraId="2341D534" w14:textId="453C8ACE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TS=(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Disorde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Symptom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Sympto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ymptom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Emotion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Emotion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Disorder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isorder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isorders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Neurosis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Neuros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Neurosi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Neuroses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Endogenou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s, Endogenou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Endogenous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Endogenous Depress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Syndrom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ve Syndrom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yndrome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yndromes, Depressiv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Neurotic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s, Neurotic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Neurotic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Neurotic Depress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Melanchol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Melancholia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Unipola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Unipolar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s, Unipola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Unipolar Depressions)</w:t>
            </w:r>
          </w:p>
        </w:tc>
        <w:tc>
          <w:tcPr>
            <w:tcW w:w="1146" w:type="dxa"/>
          </w:tcPr>
          <w:p w14:paraId="2F9CEBCE" w14:textId="06B5B6CA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1,092,841</w:t>
            </w:r>
          </w:p>
        </w:tc>
      </w:tr>
      <w:tr w:rsidR="0016650B" w14:paraId="47D32992" w14:textId="77777777" w:rsidTr="0057504F">
        <w:trPr>
          <w:trHeight w:val="1018"/>
        </w:trPr>
        <w:tc>
          <w:tcPr>
            <w:tcW w:w="541" w:type="dxa"/>
          </w:tcPr>
          <w:p w14:paraId="07B2FD88" w14:textId="4D1370D5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3155" w:type="dxa"/>
          </w:tcPr>
          <w:p w14:paraId="78B50A18" w14:textId="0D416032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TS=(Peripartum Period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od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ods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partum Period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partum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partum Wome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partum Wome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Women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Womens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regnan</w:t>
            </w:r>
            <w:r w:rsidRPr="00430F88">
              <w:rPr>
                <w:rFonts w:ascii="Cambria Math" w:hAnsi="Cambria Math" w:cs="Cambria Math"/>
                <w:bCs/>
              </w:rPr>
              <w:t>∗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eri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child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obstetr</w:t>
            </w:r>
            <w:r w:rsidRPr="00430F88">
              <w:rPr>
                <w:rFonts w:ascii="Cambria Math" w:hAnsi="Cambria Math" w:cs="Cambria Math"/>
                <w:bCs/>
              </w:rPr>
              <w:t>∗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labo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labou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uerpe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arturit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matern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uerper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-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after 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mother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intra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re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ante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antepartum)</w:t>
            </w:r>
          </w:p>
        </w:tc>
        <w:tc>
          <w:tcPr>
            <w:tcW w:w="1146" w:type="dxa"/>
          </w:tcPr>
          <w:p w14:paraId="545123B1" w14:textId="21D48C17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1,715,017</w:t>
            </w:r>
          </w:p>
        </w:tc>
      </w:tr>
      <w:tr w:rsidR="0016650B" w14:paraId="6708A3DD" w14:textId="77777777" w:rsidTr="0057504F">
        <w:trPr>
          <w:trHeight w:val="249"/>
        </w:trPr>
        <w:tc>
          <w:tcPr>
            <w:tcW w:w="541" w:type="dxa"/>
          </w:tcPr>
          <w:p w14:paraId="0AEEB1F0" w14:textId="7DDC8ACB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3155" w:type="dxa"/>
          </w:tcPr>
          <w:p w14:paraId="022D0D3F" w14:textId="4FD9DC78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#2 AND #1</w:t>
            </w:r>
          </w:p>
        </w:tc>
        <w:tc>
          <w:tcPr>
            <w:tcW w:w="1146" w:type="dxa"/>
          </w:tcPr>
          <w:p w14:paraId="1561E130" w14:textId="5135B74F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78,038</w:t>
            </w:r>
          </w:p>
        </w:tc>
      </w:tr>
      <w:tr w:rsidR="0016650B" w14:paraId="7A9FB294" w14:textId="77777777" w:rsidTr="0057504F">
        <w:trPr>
          <w:trHeight w:val="1009"/>
        </w:trPr>
        <w:tc>
          <w:tcPr>
            <w:tcW w:w="541" w:type="dxa"/>
          </w:tcPr>
          <w:p w14:paraId="51833352" w14:textId="10C591C6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3155" w:type="dxa"/>
          </w:tcPr>
          <w:p w14:paraId="3154A90E" w14:textId="64869EED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TS=(rural Populat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are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pulation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pulations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Populat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Spatial Distribut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istribution, Rural Spati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istributions, Rural Spati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Residenc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Spatial Distribut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esidence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Residenc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Communiti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Communities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Community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 Community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ral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emote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mall-tow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outback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farm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impoverish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verty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tribal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underserv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non metropolit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uburb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villag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slum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hamlet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orp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countrysid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rustic*)</w:t>
            </w:r>
          </w:p>
        </w:tc>
        <w:tc>
          <w:tcPr>
            <w:tcW w:w="1146" w:type="dxa"/>
          </w:tcPr>
          <w:p w14:paraId="17E656E1" w14:textId="1AFBF219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1,695,391</w:t>
            </w:r>
          </w:p>
        </w:tc>
      </w:tr>
      <w:tr w:rsidR="0016650B" w14:paraId="0EF2289E" w14:textId="77777777" w:rsidTr="0057504F">
        <w:trPr>
          <w:trHeight w:val="1018"/>
        </w:trPr>
        <w:tc>
          <w:tcPr>
            <w:tcW w:w="541" w:type="dxa"/>
          </w:tcPr>
          <w:p w14:paraId="5B92C47C" w14:textId="06760E82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3155" w:type="dxa"/>
          </w:tcPr>
          <w:p w14:paraId="2888B878" w14:textId="2E86C90E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TS=(Post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-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Post-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 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-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Post-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 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ysphoria, 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-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ysphoria, Post-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 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ysphoria, Post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-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ysphoria, Post-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Post 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Depression, Postpartum)</w:t>
            </w:r>
          </w:p>
        </w:tc>
        <w:tc>
          <w:tcPr>
            <w:tcW w:w="1146" w:type="dxa"/>
          </w:tcPr>
          <w:p w14:paraId="20198AE5" w14:textId="38A5BD40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27,397</w:t>
            </w:r>
          </w:p>
        </w:tc>
      </w:tr>
      <w:tr w:rsidR="0016650B" w14:paraId="20CD6CC5" w14:textId="77777777" w:rsidTr="0057504F">
        <w:trPr>
          <w:trHeight w:val="249"/>
        </w:trPr>
        <w:tc>
          <w:tcPr>
            <w:tcW w:w="541" w:type="dxa"/>
          </w:tcPr>
          <w:p w14:paraId="7B0CFC6D" w14:textId="7A173FD4" w:rsidR="0016650B" w:rsidRDefault="0016650B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3155" w:type="dxa"/>
          </w:tcPr>
          <w:p w14:paraId="3C3CE94B" w14:textId="26A988F5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#5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30F88">
              <w:rPr>
                <w:rFonts w:ascii="Times New Roman" w:hAnsi="Times New Roman" w:cs="Times New Roman"/>
                <w:bCs/>
              </w:rPr>
              <w:t>#3</w:t>
            </w:r>
          </w:p>
        </w:tc>
        <w:tc>
          <w:tcPr>
            <w:tcW w:w="1146" w:type="dxa"/>
          </w:tcPr>
          <w:p w14:paraId="07CEBA4A" w14:textId="1AA658F2" w:rsidR="0016650B" w:rsidRPr="00517382" w:rsidRDefault="00517382" w:rsidP="0057504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17382">
              <w:rPr>
                <w:rFonts w:ascii="Times New Roman" w:hAnsi="Times New Roman" w:cs="Times New Roman" w:hint="eastAsia"/>
                <w:bCs/>
              </w:rPr>
              <w:t>78,365</w:t>
            </w:r>
          </w:p>
        </w:tc>
      </w:tr>
      <w:tr w:rsidR="0016650B" w14:paraId="0D3DF79F" w14:textId="77777777" w:rsidTr="0057504F">
        <w:trPr>
          <w:trHeight w:val="257"/>
        </w:trPr>
        <w:tc>
          <w:tcPr>
            <w:tcW w:w="541" w:type="dxa"/>
          </w:tcPr>
          <w:p w14:paraId="03D28AC6" w14:textId="0A47D7ED" w:rsidR="0016650B" w:rsidRDefault="00430F88" w:rsidP="0057504F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13155" w:type="dxa"/>
          </w:tcPr>
          <w:p w14:paraId="3F22932A" w14:textId="2B727E14" w:rsidR="0016650B" w:rsidRPr="00430F88" w:rsidRDefault="00430F88" w:rsidP="0057504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30F88">
              <w:rPr>
                <w:rFonts w:ascii="Times New Roman" w:hAnsi="Times New Roman" w:cs="Times New Roman"/>
                <w:bCs/>
              </w:rPr>
              <w:t>#6 AND #4</w:t>
            </w:r>
          </w:p>
        </w:tc>
        <w:tc>
          <w:tcPr>
            <w:tcW w:w="1146" w:type="dxa"/>
          </w:tcPr>
          <w:p w14:paraId="2C7485CE" w14:textId="1289A99D" w:rsidR="0016650B" w:rsidRPr="00517382" w:rsidRDefault="009F0A14" w:rsidP="0057504F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9F0A14">
              <w:rPr>
                <w:rFonts w:ascii="Times New Roman" w:hAnsi="Times New Roman" w:cs="Times New Roman" w:hint="eastAsia"/>
                <w:bCs/>
              </w:rPr>
              <w:t>4,433</w:t>
            </w:r>
          </w:p>
        </w:tc>
      </w:tr>
    </w:tbl>
    <w:p w14:paraId="0730101C" w14:textId="77777777" w:rsidR="005F2022" w:rsidRDefault="005F2022" w:rsidP="00BF5A82">
      <w:pPr>
        <w:rPr>
          <w:rFonts w:ascii="Times New Roman" w:hAnsi="Times New Roman" w:cs="Times New Roman"/>
          <w:b/>
        </w:rPr>
      </w:pPr>
    </w:p>
    <w:p w14:paraId="71641DC1" w14:textId="119AE8D3" w:rsidR="0016650B" w:rsidRDefault="0016650B">
      <w:pPr>
        <w:widowControl/>
        <w:jc w:val="left"/>
        <w:rPr>
          <w:rFonts w:ascii="Times New Roman" w:hAnsi="Times New Roman" w:cs="Times New Roman"/>
          <w:b/>
        </w:rPr>
      </w:pPr>
    </w:p>
    <w:p w14:paraId="7EE299AD" w14:textId="77777777" w:rsidR="0016650B" w:rsidRDefault="0016650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67E7D85" w14:textId="4D69BE7C" w:rsidR="0057504F" w:rsidRDefault="0057504F" w:rsidP="0057504F">
      <w:pPr>
        <w:jc w:val="left"/>
        <w:rPr>
          <w:rFonts w:ascii="Times New Roman" w:hAnsi="Times New Roman" w:cs="Times New Roman"/>
          <w:b/>
        </w:rPr>
      </w:pPr>
      <w:r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4A3919">
        <w:rPr>
          <w:rFonts w:ascii="Times New Roman" w:hAnsi="Times New Roman" w:cs="Times New Roman" w:hint="eastAsia"/>
          <w:b/>
          <w:sz w:val="24"/>
          <w:szCs w:val="28"/>
        </w:rPr>
        <w:t>3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</w:t>
      </w:r>
      <w:r w:rsidRPr="0057504F">
        <w:rPr>
          <w:rFonts w:ascii="Times New Roman" w:hAnsi="Times New Roman" w:cs="Times New Roman"/>
          <w:b/>
          <w:bCs/>
          <w:color w:val="000000"/>
          <w:sz w:val="24"/>
          <w:szCs w:val="28"/>
        </w:rPr>
        <w:t>Cochrane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"/>
        <w:gridCol w:w="14071"/>
        <w:gridCol w:w="891"/>
      </w:tblGrid>
      <w:tr w:rsidR="0057504F" w14:paraId="38FA6AD2" w14:textId="77777777" w:rsidTr="0055092F">
        <w:trPr>
          <w:trHeight w:val="257"/>
        </w:trPr>
        <w:tc>
          <w:tcPr>
            <w:tcW w:w="0" w:type="auto"/>
          </w:tcPr>
          <w:p w14:paraId="0DA21715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0" w:type="auto"/>
          </w:tcPr>
          <w:p w14:paraId="1E5C4A36" w14:textId="77777777" w:rsid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887" w:type="dxa"/>
          </w:tcPr>
          <w:p w14:paraId="5597BB54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57504F" w14:paraId="78203C2F" w14:textId="77777777" w:rsidTr="0055092F">
        <w:trPr>
          <w:trHeight w:val="233"/>
        </w:trPr>
        <w:tc>
          <w:tcPr>
            <w:tcW w:w="0" w:type="auto"/>
          </w:tcPr>
          <w:p w14:paraId="79E0C3F1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</w:tcPr>
          <w:p w14:paraId="3EC9E398" w14:textId="40A7F588" w:rsidR="0057504F" w:rsidRPr="00430F88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MeSH descriptor: [Depression] explode all trees</w:t>
            </w:r>
          </w:p>
        </w:tc>
        <w:tc>
          <w:tcPr>
            <w:tcW w:w="887" w:type="dxa"/>
          </w:tcPr>
          <w:p w14:paraId="622D1F8D" w14:textId="691AFD7C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17,012</w:t>
            </w:r>
          </w:p>
        </w:tc>
      </w:tr>
      <w:tr w:rsidR="0057504F" w14:paraId="3E30CB6D" w14:textId="77777777" w:rsidTr="0055092F">
        <w:trPr>
          <w:trHeight w:val="67"/>
        </w:trPr>
        <w:tc>
          <w:tcPr>
            <w:tcW w:w="0" w:type="auto"/>
          </w:tcPr>
          <w:p w14:paraId="07B1E0B9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</w:tcPr>
          <w:p w14:paraId="4E06C03F" w14:textId="0F0BC074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57504F">
              <w:rPr>
                <w:rFonts w:ascii="Times New Roman" w:hAnsi="Times New Roman" w:cs="Times New Roman"/>
                <w:bCs/>
              </w:rPr>
              <w:t>MeSH descriptor: [Depressive Disorder] explode all trees</w:t>
            </w:r>
          </w:p>
        </w:tc>
        <w:tc>
          <w:tcPr>
            <w:tcW w:w="887" w:type="dxa"/>
          </w:tcPr>
          <w:p w14:paraId="7409FCB6" w14:textId="7E7763F8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15,183</w:t>
            </w:r>
          </w:p>
        </w:tc>
      </w:tr>
      <w:tr w:rsidR="0057504F" w14:paraId="4F93ABA4" w14:textId="77777777" w:rsidTr="0055092F">
        <w:trPr>
          <w:trHeight w:val="249"/>
        </w:trPr>
        <w:tc>
          <w:tcPr>
            <w:tcW w:w="0" w:type="auto"/>
          </w:tcPr>
          <w:p w14:paraId="70F8F16E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0" w:type="auto"/>
          </w:tcPr>
          <w:p w14:paraId="19530B30" w14:textId="35133453" w:rsidR="0057504F" w:rsidRPr="00430F88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(Depressive Symptom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Sympto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ymptom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Emotional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Emotion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Disorder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isorder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isorders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Neurosis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Neurose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Neurosi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Neuroses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s, Endogenou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Endogenou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Endogenous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Endogenous Depressio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Syndrom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ve Syndrome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yndrome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yndromes, Depressiv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Neurotic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s, Neurotic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Neurotic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Neurotic Depressio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Melanchol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Melancholia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Unipolar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Unipolar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s, Unipolar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Unipolar Depressio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*):ti,ab,kw</w:t>
            </w:r>
          </w:p>
        </w:tc>
        <w:tc>
          <w:tcPr>
            <w:tcW w:w="887" w:type="dxa"/>
          </w:tcPr>
          <w:p w14:paraId="21E0FE97" w14:textId="5DF3076E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110,360</w:t>
            </w:r>
          </w:p>
        </w:tc>
      </w:tr>
      <w:tr w:rsidR="0057504F" w14:paraId="632FD754" w14:textId="77777777" w:rsidTr="0055092F">
        <w:trPr>
          <w:trHeight w:val="142"/>
        </w:trPr>
        <w:tc>
          <w:tcPr>
            <w:tcW w:w="0" w:type="auto"/>
          </w:tcPr>
          <w:p w14:paraId="6F2C82AD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</w:tcPr>
          <w:p w14:paraId="199E075C" w14:textId="24F702F7" w:rsidR="0057504F" w:rsidRPr="00430F88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1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2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3</w:t>
            </w:r>
          </w:p>
        </w:tc>
        <w:tc>
          <w:tcPr>
            <w:tcW w:w="887" w:type="dxa"/>
          </w:tcPr>
          <w:p w14:paraId="5E8D0619" w14:textId="75EFB9EF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110,434</w:t>
            </w:r>
          </w:p>
        </w:tc>
      </w:tr>
      <w:tr w:rsidR="0057504F" w14:paraId="7276E72D" w14:textId="77777777" w:rsidTr="0055092F">
        <w:trPr>
          <w:trHeight w:val="119"/>
        </w:trPr>
        <w:tc>
          <w:tcPr>
            <w:tcW w:w="0" w:type="auto"/>
          </w:tcPr>
          <w:p w14:paraId="3D64A116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</w:tcPr>
          <w:p w14:paraId="58848E3A" w14:textId="53373DB4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57504F">
              <w:rPr>
                <w:rFonts w:ascii="Times New Roman" w:hAnsi="Times New Roman" w:cs="Times New Roman"/>
                <w:bCs/>
              </w:rPr>
              <w:t>MeSH descriptor: [Peripartum Period] explode all trees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87" w:type="dxa"/>
          </w:tcPr>
          <w:p w14:paraId="70511A9D" w14:textId="56A2CC08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39</w:t>
            </w:r>
          </w:p>
        </w:tc>
      </w:tr>
      <w:tr w:rsidR="0057504F" w14:paraId="27519EDE" w14:textId="77777777" w:rsidTr="0055092F">
        <w:trPr>
          <w:trHeight w:val="249"/>
        </w:trPr>
        <w:tc>
          <w:tcPr>
            <w:tcW w:w="0" w:type="auto"/>
          </w:tcPr>
          <w:p w14:paraId="568FAA26" w14:textId="77777777" w:rsidR="0057504F" w:rsidRDefault="0057504F" w:rsidP="00511C87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</w:tcPr>
          <w:p w14:paraId="607F56EF" w14:textId="277F5254" w:rsidR="0057504F" w:rsidRPr="00430F88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(Period, Peri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ods, Peri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partum Period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partum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partum Wome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partum Wome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Women, Peri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Womens, Peri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regnan</w:t>
            </w:r>
            <w:r w:rsidRPr="0057504F">
              <w:rPr>
                <w:rFonts w:ascii="Cambria Math" w:hAnsi="Cambria Math" w:cs="Cambria Math"/>
                <w:bCs/>
              </w:rPr>
              <w:t>∗</w:t>
            </w:r>
            <w:r w:rsidRPr="0057504F">
              <w:rPr>
                <w:rFonts w:ascii="Times New Roman" w:hAnsi="Times New Roman" w:cs="Times New Roman"/>
                <w:bCs/>
              </w:rPr>
              <w:t>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eri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childbirth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obstetr</w:t>
            </w:r>
            <w:r w:rsidRPr="0057504F">
              <w:rPr>
                <w:rFonts w:ascii="Cambria Math" w:hAnsi="Cambria Math" w:cs="Cambria Math"/>
                <w:bCs/>
              </w:rPr>
              <w:t>∗</w:t>
            </w:r>
            <w:r w:rsidRPr="0057504F">
              <w:rPr>
                <w:rFonts w:ascii="Times New Roman" w:hAnsi="Times New Roman" w:cs="Times New Roman"/>
                <w:bCs/>
              </w:rPr>
              <w:t>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labor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labour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uerpe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arturit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matern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uerper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-birth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after birth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mother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intra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re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ante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antepartum):ti,ab,kw</w:t>
            </w:r>
          </w:p>
        </w:tc>
        <w:tc>
          <w:tcPr>
            <w:tcW w:w="887" w:type="dxa"/>
          </w:tcPr>
          <w:p w14:paraId="1036F495" w14:textId="768EC2C2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75.975</w:t>
            </w:r>
          </w:p>
        </w:tc>
      </w:tr>
      <w:tr w:rsidR="0055092F" w14:paraId="781DCBF9" w14:textId="77777777" w:rsidTr="0055092F">
        <w:trPr>
          <w:trHeight w:val="257"/>
        </w:trPr>
        <w:tc>
          <w:tcPr>
            <w:tcW w:w="0" w:type="auto"/>
          </w:tcPr>
          <w:p w14:paraId="014880F8" w14:textId="77777777" w:rsidR="0055092F" w:rsidRPr="006E5951" w:rsidRDefault="0055092F" w:rsidP="0055092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0" w:type="auto"/>
          </w:tcPr>
          <w:p w14:paraId="55886729" w14:textId="6796C7F7" w:rsidR="0055092F" w:rsidRPr="00430F88" w:rsidRDefault="0055092F" w:rsidP="0055092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5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6</w:t>
            </w:r>
          </w:p>
        </w:tc>
        <w:tc>
          <w:tcPr>
            <w:tcW w:w="887" w:type="dxa"/>
          </w:tcPr>
          <w:p w14:paraId="6CEA6B28" w14:textId="597F70D1" w:rsidR="0055092F" w:rsidRPr="0055092F" w:rsidRDefault="0055092F" w:rsidP="0055092F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75.975</w:t>
            </w:r>
          </w:p>
        </w:tc>
      </w:tr>
      <w:tr w:rsidR="0055092F" w14:paraId="2CD296D6" w14:textId="77777777" w:rsidTr="0055092F">
        <w:trPr>
          <w:trHeight w:val="257"/>
        </w:trPr>
        <w:tc>
          <w:tcPr>
            <w:tcW w:w="0" w:type="auto"/>
          </w:tcPr>
          <w:p w14:paraId="56F5DE8F" w14:textId="25F16397" w:rsidR="0055092F" w:rsidRPr="006E5951" w:rsidRDefault="0055092F" w:rsidP="0055092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0" w:type="auto"/>
          </w:tcPr>
          <w:p w14:paraId="3167EEEA" w14:textId="06C03C5D" w:rsidR="0055092F" w:rsidRPr="0057504F" w:rsidRDefault="0055092F" w:rsidP="0055092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4 AND #7</w:t>
            </w:r>
          </w:p>
        </w:tc>
        <w:tc>
          <w:tcPr>
            <w:tcW w:w="887" w:type="dxa"/>
          </w:tcPr>
          <w:p w14:paraId="7B454E1D" w14:textId="764D9DBB" w:rsidR="0055092F" w:rsidRPr="0055092F" w:rsidRDefault="0055092F" w:rsidP="0055092F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6.237</w:t>
            </w:r>
          </w:p>
        </w:tc>
      </w:tr>
      <w:tr w:rsidR="0055092F" w14:paraId="636A70D2" w14:textId="77777777" w:rsidTr="0055092F">
        <w:trPr>
          <w:trHeight w:val="257"/>
        </w:trPr>
        <w:tc>
          <w:tcPr>
            <w:tcW w:w="0" w:type="auto"/>
          </w:tcPr>
          <w:p w14:paraId="3DB1A82F" w14:textId="38865526" w:rsidR="0055092F" w:rsidRPr="006E5951" w:rsidRDefault="0055092F" w:rsidP="0055092F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0" w:type="auto"/>
          </w:tcPr>
          <w:p w14:paraId="638DF65A" w14:textId="08932D3D" w:rsidR="0055092F" w:rsidRPr="0057504F" w:rsidRDefault="0055092F" w:rsidP="0055092F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MeSH descriptor: [Depression, Postpartum] explode all trees</w:t>
            </w:r>
          </w:p>
        </w:tc>
        <w:tc>
          <w:tcPr>
            <w:tcW w:w="887" w:type="dxa"/>
          </w:tcPr>
          <w:p w14:paraId="5830CE62" w14:textId="52D09839" w:rsidR="0055092F" w:rsidRPr="0055092F" w:rsidRDefault="0055092F" w:rsidP="0055092F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897</w:t>
            </w:r>
          </w:p>
        </w:tc>
      </w:tr>
      <w:tr w:rsidR="0057504F" w14:paraId="143F5EE5" w14:textId="77777777" w:rsidTr="0055092F">
        <w:trPr>
          <w:trHeight w:val="257"/>
        </w:trPr>
        <w:tc>
          <w:tcPr>
            <w:tcW w:w="0" w:type="auto"/>
          </w:tcPr>
          <w:p w14:paraId="3DF0FE94" w14:textId="2856A34A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0</w:t>
            </w:r>
          </w:p>
        </w:tc>
        <w:tc>
          <w:tcPr>
            <w:tcW w:w="0" w:type="auto"/>
          </w:tcPr>
          <w:p w14:paraId="61635B17" w14:textId="6059F5A2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(Postnatal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Post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-Partum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Post-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 Partum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partum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-Natal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Post-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 Natal Depress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natal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ysphoria, Post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-Partum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ysphoria, Post-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 Partum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partum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ysphoria, Postpartum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-Natal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ysphoria, Post-Nat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st Natal Dysphoria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epression, Postpartum):ti,ab,kw</w:t>
            </w:r>
          </w:p>
        </w:tc>
        <w:tc>
          <w:tcPr>
            <w:tcW w:w="887" w:type="dxa"/>
          </w:tcPr>
          <w:p w14:paraId="3BAA6DB4" w14:textId="369B8F00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3,405</w:t>
            </w:r>
          </w:p>
        </w:tc>
      </w:tr>
      <w:tr w:rsidR="0057504F" w14:paraId="51B73C61" w14:textId="77777777" w:rsidTr="0055092F">
        <w:trPr>
          <w:trHeight w:val="257"/>
        </w:trPr>
        <w:tc>
          <w:tcPr>
            <w:tcW w:w="0" w:type="auto"/>
          </w:tcPr>
          <w:p w14:paraId="7BD35B91" w14:textId="3C6E1AF1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1</w:t>
            </w:r>
          </w:p>
        </w:tc>
        <w:tc>
          <w:tcPr>
            <w:tcW w:w="0" w:type="auto"/>
          </w:tcPr>
          <w:p w14:paraId="766CC109" w14:textId="5A9D9EA8" w:rsidR="0057504F" w:rsidRPr="0057504F" w:rsidRDefault="0057504F" w:rsidP="00511C87">
            <w:pPr>
              <w:tabs>
                <w:tab w:val="left" w:pos="728"/>
              </w:tabs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9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10</w:t>
            </w:r>
          </w:p>
        </w:tc>
        <w:tc>
          <w:tcPr>
            <w:tcW w:w="887" w:type="dxa"/>
          </w:tcPr>
          <w:p w14:paraId="45365DBF" w14:textId="3D261457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3,432</w:t>
            </w:r>
          </w:p>
        </w:tc>
      </w:tr>
      <w:tr w:rsidR="0057504F" w14:paraId="21A2F4CF" w14:textId="77777777" w:rsidTr="0055092F">
        <w:trPr>
          <w:trHeight w:val="257"/>
        </w:trPr>
        <w:tc>
          <w:tcPr>
            <w:tcW w:w="0" w:type="auto"/>
          </w:tcPr>
          <w:p w14:paraId="5B274182" w14:textId="61D7F723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2</w:t>
            </w:r>
          </w:p>
        </w:tc>
        <w:tc>
          <w:tcPr>
            <w:tcW w:w="0" w:type="auto"/>
          </w:tcPr>
          <w:p w14:paraId="0C09016E" w14:textId="4A8890A9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MeSH descriptor: [Rural Population] explode all trees</w:t>
            </w:r>
          </w:p>
        </w:tc>
        <w:tc>
          <w:tcPr>
            <w:tcW w:w="887" w:type="dxa"/>
          </w:tcPr>
          <w:p w14:paraId="50888D56" w14:textId="036E3C94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2,664</w:t>
            </w:r>
          </w:p>
        </w:tc>
      </w:tr>
      <w:tr w:rsidR="0057504F" w14:paraId="74667F76" w14:textId="77777777" w:rsidTr="0055092F">
        <w:trPr>
          <w:trHeight w:val="257"/>
        </w:trPr>
        <w:tc>
          <w:tcPr>
            <w:tcW w:w="0" w:type="auto"/>
          </w:tcPr>
          <w:p w14:paraId="37D304A5" w14:textId="2FA36411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3</w:t>
            </w:r>
          </w:p>
        </w:tc>
        <w:tc>
          <w:tcPr>
            <w:tcW w:w="0" w:type="auto"/>
          </w:tcPr>
          <w:p w14:paraId="35660349" w14:textId="0FCB64CC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(Population, Ru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pulations, Ru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Spatial Distributio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Populatio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istribution, Rural Spati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istributions, Rural Spati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Spatial Distribution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Residenc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esidence, Ru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Residence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Communities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Communities, Ru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Community, Rural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 Community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ral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emote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outback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mall-town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farm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impoverish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tribal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poverty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underserv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non metropolit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uburb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villag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slum*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hamlet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dorp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countryside):ti,ab,kw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(rustic*):ti,ab,kw</w:t>
            </w:r>
          </w:p>
        </w:tc>
        <w:tc>
          <w:tcPr>
            <w:tcW w:w="887" w:type="dxa"/>
          </w:tcPr>
          <w:p w14:paraId="2598DD17" w14:textId="3BF5BF9C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30,842</w:t>
            </w:r>
          </w:p>
        </w:tc>
      </w:tr>
      <w:tr w:rsidR="0057504F" w14:paraId="074C3776" w14:textId="77777777" w:rsidTr="0055092F">
        <w:trPr>
          <w:trHeight w:val="257"/>
        </w:trPr>
        <w:tc>
          <w:tcPr>
            <w:tcW w:w="0" w:type="auto"/>
          </w:tcPr>
          <w:p w14:paraId="28ECC7C8" w14:textId="5A6E9993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lastRenderedPageBreak/>
              <w:t>14</w:t>
            </w:r>
          </w:p>
        </w:tc>
        <w:tc>
          <w:tcPr>
            <w:tcW w:w="0" w:type="auto"/>
          </w:tcPr>
          <w:p w14:paraId="1EB9134F" w14:textId="14B55D9A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12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13</w:t>
            </w:r>
          </w:p>
        </w:tc>
        <w:tc>
          <w:tcPr>
            <w:tcW w:w="887" w:type="dxa"/>
          </w:tcPr>
          <w:p w14:paraId="3D267466" w14:textId="50CD191F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30,876</w:t>
            </w:r>
          </w:p>
        </w:tc>
      </w:tr>
      <w:tr w:rsidR="0057504F" w14:paraId="455A205F" w14:textId="77777777" w:rsidTr="0055092F">
        <w:trPr>
          <w:trHeight w:val="257"/>
        </w:trPr>
        <w:tc>
          <w:tcPr>
            <w:tcW w:w="0" w:type="auto"/>
          </w:tcPr>
          <w:p w14:paraId="40B8227D" w14:textId="57DD3DC1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5</w:t>
            </w:r>
          </w:p>
        </w:tc>
        <w:tc>
          <w:tcPr>
            <w:tcW w:w="0" w:type="auto"/>
          </w:tcPr>
          <w:p w14:paraId="730FF1DE" w14:textId="5447934A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8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57504F">
              <w:rPr>
                <w:rFonts w:ascii="Times New Roman" w:hAnsi="Times New Roman" w:cs="Times New Roman"/>
                <w:bCs/>
              </w:rPr>
              <w:t>#11</w:t>
            </w:r>
          </w:p>
        </w:tc>
        <w:tc>
          <w:tcPr>
            <w:tcW w:w="887" w:type="dxa"/>
          </w:tcPr>
          <w:p w14:paraId="45BED765" w14:textId="38FBE6AA" w:rsidR="0057504F" w:rsidRPr="0055092F" w:rsidRDefault="0055092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6,302</w:t>
            </w:r>
          </w:p>
        </w:tc>
      </w:tr>
      <w:tr w:rsidR="0057504F" w14:paraId="4CEBE08D" w14:textId="77777777" w:rsidTr="0055092F">
        <w:trPr>
          <w:trHeight w:val="257"/>
        </w:trPr>
        <w:tc>
          <w:tcPr>
            <w:tcW w:w="0" w:type="auto"/>
          </w:tcPr>
          <w:p w14:paraId="652EE137" w14:textId="017C8246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6</w:t>
            </w:r>
          </w:p>
        </w:tc>
        <w:tc>
          <w:tcPr>
            <w:tcW w:w="0" w:type="auto"/>
          </w:tcPr>
          <w:p w14:paraId="5282ECF2" w14:textId="719FB3CE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#14 AND #15</w:t>
            </w:r>
          </w:p>
        </w:tc>
        <w:tc>
          <w:tcPr>
            <w:tcW w:w="887" w:type="dxa"/>
          </w:tcPr>
          <w:p w14:paraId="03C8E452" w14:textId="5FA5DB6D" w:rsidR="0057504F" w:rsidRPr="0055092F" w:rsidRDefault="005A353F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97</w:t>
            </w:r>
          </w:p>
        </w:tc>
      </w:tr>
      <w:tr w:rsidR="0057504F" w14:paraId="09CFF5A0" w14:textId="77777777" w:rsidTr="0055092F">
        <w:trPr>
          <w:trHeight w:val="257"/>
        </w:trPr>
        <w:tc>
          <w:tcPr>
            <w:tcW w:w="0" w:type="auto"/>
          </w:tcPr>
          <w:p w14:paraId="38939B5E" w14:textId="79F666C0" w:rsidR="0057504F" w:rsidRPr="006E5951" w:rsidRDefault="0057504F" w:rsidP="00511C87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7</w:t>
            </w:r>
          </w:p>
        </w:tc>
        <w:tc>
          <w:tcPr>
            <w:tcW w:w="0" w:type="auto"/>
          </w:tcPr>
          <w:p w14:paraId="11BC3088" w14:textId="5DB965A0" w:rsidR="0057504F" w:rsidRPr="0057504F" w:rsidRDefault="0057504F" w:rsidP="00511C87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57504F">
              <w:rPr>
                <w:rFonts w:ascii="Times New Roman" w:hAnsi="Times New Roman" w:cs="Times New Roman"/>
                <w:bCs/>
              </w:rPr>
              <w:t>Trials</w:t>
            </w:r>
          </w:p>
        </w:tc>
        <w:tc>
          <w:tcPr>
            <w:tcW w:w="887" w:type="dxa"/>
          </w:tcPr>
          <w:p w14:paraId="7B9E7A8A" w14:textId="61F1B948" w:rsidR="0057504F" w:rsidRPr="0055092F" w:rsidRDefault="000E1AF1" w:rsidP="00511C87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55092F">
              <w:rPr>
                <w:rFonts w:ascii="Times New Roman" w:hAnsi="Times New Roman" w:cs="Times New Roman" w:hint="eastAsia"/>
                <w:bCs/>
              </w:rPr>
              <w:t>430</w:t>
            </w:r>
          </w:p>
        </w:tc>
      </w:tr>
    </w:tbl>
    <w:p w14:paraId="28325E6D" w14:textId="2A2705C5" w:rsidR="0016650B" w:rsidRDefault="0016650B">
      <w:pPr>
        <w:widowControl/>
        <w:jc w:val="left"/>
        <w:rPr>
          <w:rFonts w:ascii="Times New Roman" w:hAnsi="Times New Roman" w:cs="Times New Roman"/>
          <w:b/>
        </w:rPr>
      </w:pPr>
    </w:p>
    <w:p w14:paraId="4F827270" w14:textId="77777777" w:rsidR="00BF5A82" w:rsidRDefault="00BF5A82">
      <w:pPr>
        <w:widowControl/>
        <w:jc w:val="left"/>
        <w:rPr>
          <w:rFonts w:ascii="Times New Roman" w:hAnsi="Times New Roman" w:cs="Times New Roman"/>
          <w:b/>
        </w:rPr>
      </w:pPr>
    </w:p>
    <w:p w14:paraId="2C7B45D3" w14:textId="77777777" w:rsidR="005C3E16" w:rsidRDefault="005C3E16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45B7F992" w14:textId="08F63226" w:rsidR="00783F00" w:rsidRPr="000B5EDB" w:rsidRDefault="005C3E16" w:rsidP="000B5EDB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  <w:r w:rsidR="00783F00"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 w:rsidR="00783F00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="00783F00"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B87DAF">
        <w:rPr>
          <w:rFonts w:ascii="Times New Roman" w:hAnsi="Times New Roman" w:cs="Times New Roman" w:hint="eastAsia"/>
          <w:b/>
          <w:sz w:val="24"/>
          <w:szCs w:val="28"/>
        </w:rPr>
        <w:t>4</w:t>
      </w:r>
      <w:r w:rsidR="00783F00"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="00783F00"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="00783F00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 w:rsidR="00783F00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</w:t>
      </w:r>
      <w:r w:rsidR="00783F00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Embase</w:t>
      </w:r>
      <w:r w:rsidR="00783F00"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="00783F00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"/>
        <w:gridCol w:w="13906"/>
        <w:gridCol w:w="1056"/>
      </w:tblGrid>
      <w:tr w:rsidR="00783F00" w14:paraId="2CC8731C" w14:textId="77777777" w:rsidTr="005B5BE9">
        <w:trPr>
          <w:trHeight w:val="257"/>
        </w:trPr>
        <w:tc>
          <w:tcPr>
            <w:tcW w:w="0" w:type="auto"/>
          </w:tcPr>
          <w:p w14:paraId="3DEE3BB8" w14:textId="77777777" w:rsidR="00783F00" w:rsidRDefault="00783F00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0" w:type="auto"/>
          </w:tcPr>
          <w:p w14:paraId="7775C7F9" w14:textId="77777777" w:rsidR="00783F00" w:rsidRDefault="00783F00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0" w:type="auto"/>
          </w:tcPr>
          <w:p w14:paraId="7C859C41" w14:textId="77777777" w:rsidR="00783F00" w:rsidRDefault="00783F00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783F00" w14:paraId="465A6B49" w14:textId="77777777" w:rsidTr="005B5BE9">
        <w:trPr>
          <w:trHeight w:val="233"/>
        </w:trPr>
        <w:tc>
          <w:tcPr>
            <w:tcW w:w="0" w:type="auto"/>
          </w:tcPr>
          <w:p w14:paraId="20F4B8A3" w14:textId="77777777" w:rsidR="00783F00" w:rsidRDefault="00783F00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</w:tcPr>
          <w:p w14:paraId="675C1948" w14:textId="7C56D8CF" w:rsidR="00783F00" w:rsidRPr="00430F88" w:rsidRDefault="00783F00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783F00">
              <w:rPr>
                <w:rFonts w:ascii="Times New Roman" w:hAnsi="Times New Roman" w:cs="Times New Roman"/>
                <w:bCs/>
              </w:rPr>
              <w:t>'depression'/exp</w:t>
            </w:r>
          </w:p>
        </w:tc>
        <w:tc>
          <w:tcPr>
            <w:tcW w:w="0" w:type="auto"/>
          </w:tcPr>
          <w:p w14:paraId="5342D7B7" w14:textId="0D1621E1" w:rsidR="00783F00" w:rsidRPr="004F5F1B" w:rsidRDefault="004F5F1B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692,978</w:t>
            </w:r>
          </w:p>
        </w:tc>
      </w:tr>
      <w:tr w:rsidR="00783F00" w14:paraId="6215A4B8" w14:textId="77777777" w:rsidTr="005B5BE9">
        <w:trPr>
          <w:trHeight w:val="67"/>
        </w:trPr>
        <w:tc>
          <w:tcPr>
            <w:tcW w:w="0" w:type="auto"/>
          </w:tcPr>
          <w:p w14:paraId="15D2A743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</w:tcPr>
          <w:p w14:paraId="4D6783B7" w14:textId="51141B54" w:rsidR="00783F00" w:rsidRPr="0057504F" w:rsidRDefault="00783F00" w:rsidP="00783F00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783F00">
              <w:rPr>
                <w:rFonts w:ascii="Times New Roman" w:hAnsi="Times New Roman" w:cs="Times New Roman"/>
                <w:bCs/>
              </w:rPr>
              <w:t>'depressive symptom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sympto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symptom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emotional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, emotion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disorder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isorder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isorders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neurosis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neurose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neurosi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neuroses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s, endogenou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, endogenou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endogenous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endogenous depressio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syndrom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ve syndrome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syndrome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syndromes, depressiv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, neurotic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s, neurotic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neurotic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neurotic depressio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melanchol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melancholia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unipolar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, unipolar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ions, unipolar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unipolar depressio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783F00">
              <w:rPr>
                <w:rFonts w:ascii="Times New Roman" w:hAnsi="Times New Roman" w:cs="Times New Roman"/>
                <w:bCs/>
              </w:rPr>
              <w:t>'depress*':ab,ti</w:t>
            </w:r>
          </w:p>
        </w:tc>
        <w:tc>
          <w:tcPr>
            <w:tcW w:w="0" w:type="auto"/>
          </w:tcPr>
          <w:p w14:paraId="1734DD2C" w14:textId="2470EC77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805,312</w:t>
            </w:r>
          </w:p>
        </w:tc>
      </w:tr>
      <w:tr w:rsidR="00783F00" w14:paraId="5ACA4BD9" w14:textId="77777777" w:rsidTr="005B5BE9">
        <w:trPr>
          <w:trHeight w:val="249"/>
        </w:trPr>
        <w:tc>
          <w:tcPr>
            <w:tcW w:w="0" w:type="auto"/>
          </w:tcPr>
          <w:p w14:paraId="735D0879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0" w:type="auto"/>
          </w:tcPr>
          <w:p w14:paraId="531AFDCC" w14:textId="2F8BB54E" w:rsidR="00783F00" w:rsidRPr="00430F88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perinatal period'/exp</w:t>
            </w:r>
          </w:p>
        </w:tc>
        <w:tc>
          <w:tcPr>
            <w:tcW w:w="0" w:type="auto"/>
          </w:tcPr>
          <w:p w14:paraId="4D874E0E" w14:textId="7868F85C" w:rsidR="00783F00" w:rsidRPr="004F5F1B" w:rsidRDefault="004F5F1B" w:rsidP="004F5F1B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44,428</w:t>
            </w:r>
          </w:p>
        </w:tc>
      </w:tr>
      <w:tr w:rsidR="00783F00" w14:paraId="71720293" w14:textId="77777777" w:rsidTr="005B5BE9">
        <w:trPr>
          <w:trHeight w:val="142"/>
        </w:trPr>
        <w:tc>
          <w:tcPr>
            <w:tcW w:w="0" w:type="auto"/>
          </w:tcPr>
          <w:p w14:paraId="1DCC98BA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</w:tcPr>
          <w:p w14:paraId="4D0BE9B1" w14:textId="0FCA28C6" w:rsidR="00783F00" w:rsidRPr="00430F88" w:rsidRDefault="006E5951" w:rsidP="006E5951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period, peri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ods, peri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partum period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partum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partum wome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partum wome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women, peri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womens, peri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regnan</w:t>
            </w:r>
            <w:r w:rsidRPr="006E5951">
              <w:rPr>
                <w:rFonts w:ascii="Cambria Math" w:hAnsi="Cambria Math" w:cs="Cambria Math"/>
                <w:bCs/>
              </w:rPr>
              <w:t>∗</w:t>
            </w:r>
            <w:r w:rsidRPr="006E5951">
              <w:rPr>
                <w:rFonts w:ascii="Times New Roman" w:hAnsi="Times New Roman" w:cs="Times New Roman"/>
                <w:bCs/>
              </w:rPr>
              <w:t>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eri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childbirth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obstetr</w:t>
            </w:r>
            <w:r w:rsidRPr="006E5951">
              <w:rPr>
                <w:rFonts w:ascii="Cambria Math" w:hAnsi="Cambria Math" w:cs="Cambria Math"/>
                <w:bCs/>
              </w:rPr>
              <w:t>∗</w:t>
            </w:r>
            <w:r w:rsidRPr="006E5951">
              <w:rPr>
                <w:rFonts w:ascii="Times New Roman" w:hAnsi="Times New Roman" w:cs="Times New Roman"/>
                <w:bCs/>
              </w:rPr>
              <w:t>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labor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labour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uerpe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arturit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matern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uerper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-birth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after birth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mother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intra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re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ante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antepartum':ab,ti</w:t>
            </w:r>
          </w:p>
        </w:tc>
        <w:tc>
          <w:tcPr>
            <w:tcW w:w="0" w:type="auto"/>
          </w:tcPr>
          <w:p w14:paraId="5D110823" w14:textId="30FFB4D8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,188,130</w:t>
            </w:r>
          </w:p>
        </w:tc>
      </w:tr>
      <w:tr w:rsidR="00783F00" w14:paraId="669D057B" w14:textId="77777777" w:rsidTr="005B5BE9">
        <w:trPr>
          <w:trHeight w:val="119"/>
        </w:trPr>
        <w:tc>
          <w:tcPr>
            <w:tcW w:w="0" w:type="auto"/>
          </w:tcPr>
          <w:p w14:paraId="3DD9B5C4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</w:tcPr>
          <w:p w14:paraId="641EFD7D" w14:textId="4074D71C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6E5951">
              <w:rPr>
                <w:rFonts w:ascii="Times New Roman" w:hAnsi="Times New Roman" w:cs="Times New Roman"/>
              </w:rPr>
              <w:t>#1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6E595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13EF83B9" w14:textId="29CEC988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,034,976</w:t>
            </w:r>
          </w:p>
        </w:tc>
      </w:tr>
      <w:tr w:rsidR="00783F00" w14:paraId="6773EA6C" w14:textId="77777777" w:rsidTr="005B5BE9">
        <w:trPr>
          <w:trHeight w:val="249"/>
        </w:trPr>
        <w:tc>
          <w:tcPr>
            <w:tcW w:w="0" w:type="auto"/>
          </w:tcPr>
          <w:p w14:paraId="30E81F25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</w:tcPr>
          <w:p w14:paraId="53FF91A7" w14:textId="3EA9B955" w:rsidR="00783F00" w:rsidRPr="00430F88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#3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#4</w:t>
            </w:r>
          </w:p>
        </w:tc>
        <w:tc>
          <w:tcPr>
            <w:tcW w:w="0" w:type="auto"/>
          </w:tcPr>
          <w:p w14:paraId="0E838AE3" w14:textId="23334467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,192,562</w:t>
            </w:r>
          </w:p>
        </w:tc>
      </w:tr>
      <w:tr w:rsidR="00783F00" w14:paraId="337248A2" w14:textId="77777777" w:rsidTr="005B5BE9">
        <w:trPr>
          <w:trHeight w:val="257"/>
        </w:trPr>
        <w:tc>
          <w:tcPr>
            <w:tcW w:w="0" w:type="auto"/>
          </w:tcPr>
          <w:p w14:paraId="64F527C5" w14:textId="77777777" w:rsidR="00783F00" w:rsidRDefault="00783F00" w:rsidP="00783F00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0" w:type="auto"/>
          </w:tcPr>
          <w:p w14:paraId="2C03980B" w14:textId="3B7FABB0" w:rsidR="00783F00" w:rsidRPr="00430F88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 xml:space="preserve">#5 AND #6 </w:t>
            </w:r>
          </w:p>
        </w:tc>
        <w:tc>
          <w:tcPr>
            <w:tcW w:w="0" w:type="auto"/>
          </w:tcPr>
          <w:p w14:paraId="20ECB1EB" w14:textId="4EE02E44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56,488</w:t>
            </w:r>
          </w:p>
        </w:tc>
      </w:tr>
      <w:tr w:rsidR="00783F00" w14:paraId="2168A884" w14:textId="77777777" w:rsidTr="005B5BE9">
        <w:trPr>
          <w:trHeight w:val="257"/>
        </w:trPr>
        <w:tc>
          <w:tcPr>
            <w:tcW w:w="0" w:type="auto"/>
          </w:tcPr>
          <w:p w14:paraId="42593489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0" w:type="auto"/>
          </w:tcPr>
          <w:p w14:paraId="734142C2" w14:textId="445C3425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postnatal depression'/exp</w:t>
            </w:r>
          </w:p>
        </w:tc>
        <w:tc>
          <w:tcPr>
            <w:tcW w:w="0" w:type="auto"/>
          </w:tcPr>
          <w:p w14:paraId="29AB0843" w14:textId="6BB8C466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6,912</w:t>
            </w:r>
          </w:p>
        </w:tc>
      </w:tr>
      <w:tr w:rsidR="00783F00" w14:paraId="2AB90E9D" w14:textId="77777777" w:rsidTr="005B5BE9">
        <w:trPr>
          <w:trHeight w:val="257"/>
        </w:trPr>
        <w:tc>
          <w:tcPr>
            <w:tcW w:w="0" w:type="auto"/>
          </w:tcPr>
          <w:p w14:paraId="47158FF1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0" w:type="auto"/>
          </w:tcPr>
          <w:p w14:paraId="213FEF0A" w14:textId="46C0D577" w:rsidR="00783F00" w:rsidRPr="0057504F" w:rsidRDefault="006E5951" w:rsidP="006E5951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postnatal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epression, post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-partum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epression, post-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 partum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partum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-natal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epression, post-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 natal depress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natal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ysphoria, post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-partum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ysphoria, post-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 partum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partum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ysphoria, postpartum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-natal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ysphoria, post-nat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st natal dysphoria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epression, postpartum':ab,ti</w:t>
            </w:r>
          </w:p>
        </w:tc>
        <w:tc>
          <w:tcPr>
            <w:tcW w:w="0" w:type="auto"/>
          </w:tcPr>
          <w:p w14:paraId="2CC207FC" w14:textId="7D73FFF6" w:rsidR="004F5F1B" w:rsidRPr="004F5F1B" w:rsidRDefault="004F5F1B" w:rsidP="004F5F1B">
            <w:pPr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2,949</w:t>
            </w:r>
          </w:p>
        </w:tc>
      </w:tr>
      <w:tr w:rsidR="00783F00" w14:paraId="1E7CB597" w14:textId="77777777" w:rsidTr="005B5BE9">
        <w:trPr>
          <w:trHeight w:val="257"/>
        </w:trPr>
        <w:tc>
          <w:tcPr>
            <w:tcW w:w="0" w:type="auto"/>
          </w:tcPr>
          <w:p w14:paraId="18725C21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0</w:t>
            </w:r>
          </w:p>
        </w:tc>
        <w:tc>
          <w:tcPr>
            <w:tcW w:w="0" w:type="auto"/>
          </w:tcPr>
          <w:p w14:paraId="76450F37" w14:textId="566D5004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#8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#9</w:t>
            </w:r>
          </w:p>
        </w:tc>
        <w:tc>
          <w:tcPr>
            <w:tcW w:w="0" w:type="auto"/>
          </w:tcPr>
          <w:p w14:paraId="526597C8" w14:textId="5CAA392C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20,175</w:t>
            </w:r>
          </w:p>
        </w:tc>
      </w:tr>
      <w:tr w:rsidR="00783F00" w14:paraId="5126E83B" w14:textId="77777777" w:rsidTr="005B5BE9">
        <w:trPr>
          <w:trHeight w:val="257"/>
        </w:trPr>
        <w:tc>
          <w:tcPr>
            <w:tcW w:w="0" w:type="auto"/>
          </w:tcPr>
          <w:p w14:paraId="314F24D8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1</w:t>
            </w:r>
          </w:p>
        </w:tc>
        <w:tc>
          <w:tcPr>
            <w:tcW w:w="0" w:type="auto"/>
          </w:tcPr>
          <w:p w14:paraId="444534C8" w14:textId="2E6F203B" w:rsidR="00783F00" w:rsidRPr="0057504F" w:rsidRDefault="006E5951" w:rsidP="00783F00">
            <w:pPr>
              <w:tabs>
                <w:tab w:val="left" w:pos="728"/>
              </w:tabs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#7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#10</w:t>
            </w:r>
          </w:p>
        </w:tc>
        <w:tc>
          <w:tcPr>
            <w:tcW w:w="0" w:type="auto"/>
          </w:tcPr>
          <w:p w14:paraId="2E06ACFB" w14:textId="6C1AD782" w:rsidR="00783F00" w:rsidRPr="004F5F1B" w:rsidRDefault="004F5F1B" w:rsidP="004F5F1B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58,429</w:t>
            </w:r>
          </w:p>
        </w:tc>
      </w:tr>
      <w:tr w:rsidR="00783F00" w14:paraId="462EFB76" w14:textId="77777777" w:rsidTr="005B5BE9">
        <w:trPr>
          <w:trHeight w:val="257"/>
        </w:trPr>
        <w:tc>
          <w:tcPr>
            <w:tcW w:w="0" w:type="auto"/>
          </w:tcPr>
          <w:p w14:paraId="5CA81179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2</w:t>
            </w:r>
          </w:p>
        </w:tc>
        <w:tc>
          <w:tcPr>
            <w:tcW w:w="0" w:type="auto"/>
          </w:tcPr>
          <w:p w14:paraId="36B33A55" w14:textId="731ED6EA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rural population'/exp</w:t>
            </w:r>
          </w:p>
        </w:tc>
        <w:tc>
          <w:tcPr>
            <w:tcW w:w="0" w:type="auto"/>
          </w:tcPr>
          <w:p w14:paraId="14D18D86" w14:textId="134A15DA" w:rsidR="00783F00" w:rsidRPr="004F5F1B" w:rsidRDefault="004F5F1B" w:rsidP="004F5F1B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61,327</w:t>
            </w:r>
          </w:p>
        </w:tc>
      </w:tr>
      <w:tr w:rsidR="00783F00" w14:paraId="576B684F" w14:textId="77777777" w:rsidTr="005B5BE9">
        <w:trPr>
          <w:trHeight w:val="257"/>
        </w:trPr>
        <w:tc>
          <w:tcPr>
            <w:tcW w:w="0" w:type="auto"/>
          </w:tcPr>
          <w:p w14:paraId="1371B709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3</w:t>
            </w:r>
          </w:p>
        </w:tc>
        <w:tc>
          <w:tcPr>
            <w:tcW w:w="0" w:type="auto"/>
          </w:tcPr>
          <w:p w14:paraId="0C878D98" w14:textId="07001A7B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rural area'/exp</w:t>
            </w:r>
          </w:p>
        </w:tc>
        <w:tc>
          <w:tcPr>
            <w:tcW w:w="0" w:type="auto"/>
          </w:tcPr>
          <w:p w14:paraId="474FB1F9" w14:textId="2B5EC112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76,240</w:t>
            </w:r>
          </w:p>
        </w:tc>
      </w:tr>
      <w:tr w:rsidR="00783F00" w14:paraId="3DE805F2" w14:textId="77777777" w:rsidTr="005B5BE9">
        <w:trPr>
          <w:trHeight w:val="257"/>
        </w:trPr>
        <w:tc>
          <w:tcPr>
            <w:tcW w:w="0" w:type="auto"/>
          </w:tcPr>
          <w:p w14:paraId="4E8D8A25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4</w:t>
            </w:r>
          </w:p>
        </w:tc>
        <w:tc>
          <w:tcPr>
            <w:tcW w:w="0" w:type="auto"/>
          </w:tcPr>
          <w:p w14:paraId="26F9996A" w14:textId="526E9EF9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'population, ru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pulations, ru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spatial distributio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populatio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istribution, rural spati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istributions, rural spati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spatial distribution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residenc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esidence, ru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residence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communities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communities, ru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community, rural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 community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ral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emote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outback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small-town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farm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impoverish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tribal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poverty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underserv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non metropolit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suburb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villag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slum*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hamlet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dorp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countryside':ab,ti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'rustic*':ab,ti</w:t>
            </w:r>
          </w:p>
        </w:tc>
        <w:tc>
          <w:tcPr>
            <w:tcW w:w="0" w:type="auto"/>
          </w:tcPr>
          <w:p w14:paraId="507F4788" w14:textId="0A4A963C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598,074</w:t>
            </w:r>
          </w:p>
        </w:tc>
      </w:tr>
      <w:tr w:rsidR="00783F00" w14:paraId="3A2163A8" w14:textId="77777777" w:rsidTr="005B5BE9">
        <w:trPr>
          <w:trHeight w:val="257"/>
        </w:trPr>
        <w:tc>
          <w:tcPr>
            <w:tcW w:w="0" w:type="auto"/>
          </w:tcPr>
          <w:p w14:paraId="0938F114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5</w:t>
            </w:r>
          </w:p>
        </w:tc>
        <w:tc>
          <w:tcPr>
            <w:tcW w:w="0" w:type="auto"/>
          </w:tcPr>
          <w:p w14:paraId="68854FC6" w14:textId="36792772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#12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>#13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E5951">
              <w:rPr>
                <w:rFonts w:ascii="Times New Roman" w:hAnsi="Times New Roman" w:cs="Times New Roman"/>
                <w:bCs/>
              </w:rPr>
              <w:t xml:space="preserve">#14 </w:t>
            </w:r>
          </w:p>
        </w:tc>
        <w:tc>
          <w:tcPr>
            <w:tcW w:w="0" w:type="auto"/>
          </w:tcPr>
          <w:p w14:paraId="2B22917C" w14:textId="77777777" w:rsidR="004F5F1B" w:rsidRPr="004F5F1B" w:rsidRDefault="004F5F1B" w:rsidP="004F5F1B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</w:p>
          <w:p w14:paraId="5D525205" w14:textId="68341A16" w:rsidR="00783F00" w:rsidRPr="004F5F1B" w:rsidRDefault="004F5F1B" w:rsidP="004F5F1B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623,620</w:t>
            </w:r>
          </w:p>
        </w:tc>
      </w:tr>
      <w:tr w:rsidR="00783F00" w14:paraId="0DAF42DC" w14:textId="77777777" w:rsidTr="005B5BE9">
        <w:trPr>
          <w:trHeight w:val="257"/>
        </w:trPr>
        <w:tc>
          <w:tcPr>
            <w:tcW w:w="0" w:type="auto"/>
          </w:tcPr>
          <w:p w14:paraId="2DF8F5B4" w14:textId="77777777" w:rsidR="00783F00" w:rsidRPr="006E5951" w:rsidRDefault="00783F00" w:rsidP="00783F00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16</w:t>
            </w:r>
          </w:p>
        </w:tc>
        <w:tc>
          <w:tcPr>
            <w:tcW w:w="0" w:type="auto"/>
          </w:tcPr>
          <w:p w14:paraId="42F6D3C8" w14:textId="0F181F11" w:rsidR="00783F00" w:rsidRPr="0057504F" w:rsidRDefault="006E5951" w:rsidP="00783F00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/>
                <w:bCs/>
              </w:rPr>
              <w:t>#11 AND #15</w:t>
            </w:r>
          </w:p>
        </w:tc>
        <w:tc>
          <w:tcPr>
            <w:tcW w:w="0" w:type="auto"/>
          </w:tcPr>
          <w:p w14:paraId="12276DE2" w14:textId="49F9FA66" w:rsidR="00783F00" w:rsidRPr="004F5F1B" w:rsidRDefault="004F5F1B" w:rsidP="00783F00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4F5F1B">
              <w:rPr>
                <w:rFonts w:ascii="Times New Roman" w:hAnsi="Times New Roman" w:cs="Times New Roman" w:hint="eastAsia"/>
                <w:bCs/>
              </w:rPr>
              <w:t>1,967</w:t>
            </w:r>
          </w:p>
        </w:tc>
      </w:tr>
    </w:tbl>
    <w:p w14:paraId="115A8778" w14:textId="158BF971" w:rsidR="004A3919" w:rsidRPr="00C91F04" w:rsidRDefault="0057504F" w:rsidP="00C91F04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  <w:r w:rsidR="004A3919"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 w:rsidR="004A3919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="004A3919"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4A3919">
        <w:rPr>
          <w:rFonts w:ascii="Times New Roman" w:hAnsi="Times New Roman" w:cs="Times New Roman" w:hint="eastAsia"/>
          <w:b/>
          <w:sz w:val="24"/>
          <w:szCs w:val="28"/>
        </w:rPr>
        <w:t>5</w:t>
      </w:r>
      <w:r w:rsidR="004A3919"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="004A3919"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="004A3919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 w:rsidR="004A3919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</w:t>
      </w:r>
      <w:r w:rsidR="004A3919" w:rsidRPr="004A3919">
        <w:rPr>
          <w:rFonts w:ascii="Times New Roman" w:hAnsi="Times New Roman" w:cs="Times New Roman"/>
          <w:b/>
          <w:bCs/>
          <w:color w:val="000000"/>
          <w:sz w:val="24"/>
          <w:szCs w:val="28"/>
        </w:rPr>
        <w:t>CINAHL</w:t>
      </w:r>
      <w:r w:rsidR="004A3919"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="004A3919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"/>
        <w:gridCol w:w="14156"/>
        <w:gridCol w:w="899"/>
      </w:tblGrid>
      <w:tr w:rsidR="004A3919" w14:paraId="3EB7926E" w14:textId="77777777" w:rsidTr="005B5BE9">
        <w:trPr>
          <w:trHeight w:val="257"/>
        </w:trPr>
        <w:tc>
          <w:tcPr>
            <w:tcW w:w="0" w:type="auto"/>
          </w:tcPr>
          <w:p w14:paraId="590BC1A3" w14:textId="6CBA2812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0" w:type="auto"/>
          </w:tcPr>
          <w:p w14:paraId="33106926" w14:textId="77777777" w:rsidR="004A3919" w:rsidRDefault="004A3919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0" w:type="auto"/>
          </w:tcPr>
          <w:p w14:paraId="179EB5F7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4A3919" w14:paraId="4E81381E" w14:textId="77777777" w:rsidTr="005B5BE9">
        <w:trPr>
          <w:trHeight w:val="233"/>
        </w:trPr>
        <w:tc>
          <w:tcPr>
            <w:tcW w:w="0" w:type="auto"/>
          </w:tcPr>
          <w:p w14:paraId="23796DAA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</w:tcPr>
          <w:p w14:paraId="0470D539" w14:textId="596777E4" w:rsidR="004A3919" w:rsidRPr="00430F88" w:rsidRDefault="004A3919" w:rsidP="005B5BE9">
            <w:pPr>
              <w:spacing w:line="288" w:lineRule="auto"/>
              <w:jc w:val="left"/>
              <w:rPr>
                <w:rFonts w:ascii="Times New Roman" w:hAnsi="Times New Roman" w:cs="Times New Roman" w:hint="eastAsia"/>
                <w:bCs/>
              </w:rPr>
            </w:pPr>
            <w:r w:rsidRPr="004A3919">
              <w:rPr>
                <w:rFonts w:ascii="Times New Roman" w:hAnsi="Times New Roman" w:cs="Times New Roman"/>
                <w:bCs/>
              </w:rPr>
              <w:t>(MH "Depression, Postpartum")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( Post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epression, 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-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epression, Post-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 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partum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-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epression, Post-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 Natal Depress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ysphoria, 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-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ysphoria, Post-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 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partum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ysphoria, Post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-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Dysphoria, Post-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 Natal Dysphori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 xml:space="preserve">Depression, Postpartum </w:t>
            </w:r>
            <w:r w:rsidR="00D24774"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0" w:type="auto"/>
          </w:tcPr>
          <w:p w14:paraId="77B0A39A" w14:textId="5A58984C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9,3</w:t>
            </w:r>
            <w:r w:rsidRPr="00446A2B">
              <w:rPr>
                <w:rFonts w:ascii="Times New Roman" w:hAnsi="Times New Roman" w:cs="Times New Roman" w:hint="eastAsia"/>
                <w:bCs/>
              </w:rPr>
              <w:t>21</w:t>
            </w:r>
          </w:p>
        </w:tc>
      </w:tr>
      <w:tr w:rsidR="004A3919" w14:paraId="34959333" w14:textId="77777777" w:rsidTr="005B5BE9">
        <w:trPr>
          <w:trHeight w:val="67"/>
        </w:trPr>
        <w:tc>
          <w:tcPr>
            <w:tcW w:w="0" w:type="auto"/>
          </w:tcPr>
          <w:p w14:paraId="4E52A366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</w:tcPr>
          <w:p w14:paraId="53536B5A" w14:textId="725F92F9" w:rsidR="004A3919" w:rsidRPr="0057504F" w:rsidRDefault="004A3919" w:rsidP="005B5BE9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4A3919">
              <w:rPr>
                <w:rFonts w:ascii="Times New Roman" w:hAnsi="Times New Roman" w:cs="Times New Roman"/>
              </w:rPr>
              <w:t>(MH "Depression+")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( Depressive Disorder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*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Symptom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Symptom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Symptom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Emotional Depression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, Emotional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Disorder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isorder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isorders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Neurosis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Neurose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Neurosi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Neuroses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, Endogenou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s, Endogenou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Endogenous Depression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Endogenous Depression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Syndrom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ve Syndrome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Syndrome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Syndromes, Depressive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, Neurotic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s, Neurotic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Neurotic Depression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Neurotic Depression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Melancholia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Melancholias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, Unipolar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Unipolar Depression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Depressions, Unipolar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4A3919">
              <w:rPr>
                <w:rFonts w:ascii="Times New Roman" w:hAnsi="Times New Roman" w:cs="Times New Roman"/>
              </w:rPr>
              <w:t>Unipolar Depressions )</w:t>
            </w:r>
          </w:p>
        </w:tc>
        <w:tc>
          <w:tcPr>
            <w:tcW w:w="0" w:type="auto"/>
          </w:tcPr>
          <w:p w14:paraId="424A39BB" w14:textId="5862099E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22</w:t>
            </w:r>
            <w:r w:rsidRPr="00446A2B">
              <w:rPr>
                <w:rFonts w:ascii="Times New Roman" w:hAnsi="Times New Roman" w:cs="Times New Roman" w:hint="eastAsia"/>
                <w:bCs/>
              </w:rPr>
              <w:t>3</w:t>
            </w:r>
            <w:r w:rsidRPr="00446A2B">
              <w:rPr>
                <w:rFonts w:ascii="Times New Roman" w:hAnsi="Times New Roman" w:cs="Times New Roman" w:hint="eastAsia"/>
                <w:bCs/>
              </w:rPr>
              <w:t>,3</w:t>
            </w:r>
            <w:r w:rsidRPr="00446A2B">
              <w:rPr>
                <w:rFonts w:ascii="Times New Roman" w:hAnsi="Times New Roman" w:cs="Times New Roman" w:hint="eastAsia"/>
                <w:bCs/>
              </w:rPr>
              <w:t>1</w:t>
            </w:r>
            <w:r w:rsidRPr="00446A2B">
              <w:rPr>
                <w:rFonts w:ascii="Times New Roman" w:hAnsi="Times New Roman" w:cs="Times New Roman" w:hint="eastAsia"/>
                <w:bCs/>
              </w:rPr>
              <w:t>2</w:t>
            </w:r>
          </w:p>
        </w:tc>
      </w:tr>
      <w:tr w:rsidR="004A3919" w14:paraId="3DDCC399" w14:textId="77777777" w:rsidTr="005B5BE9">
        <w:trPr>
          <w:trHeight w:val="249"/>
        </w:trPr>
        <w:tc>
          <w:tcPr>
            <w:tcW w:w="0" w:type="auto"/>
          </w:tcPr>
          <w:p w14:paraId="693CE451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0" w:type="auto"/>
          </w:tcPr>
          <w:p w14:paraId="600FDAA1" w14:textId="612BF703" w:rsidR="004A3919" w:rsidRPr="00430F88" w:rsidRDefault="004A3919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A3919">
              <w:rPr>
                <w:rFonts w:ascii="Times New Roman" w:hAnsi="Times New Roman" w:cs="Times New Roman"/>
                <w:bCs/>
              </w:rPr>
              <w:t>(MH "Perinatal Period")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( Peripartum Period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od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ods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partum Period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partum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partum Wome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partum Wome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Women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Womens, Peri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regnan</w:t>
            </w:r>
            <w:r w:rsidRPr="004A3919">
              <w:rPr>
                <w:rFonts w:ascii="Cambria Math" w:hAnsi="Cambria Math" w:cs="Cambria Math"/>
                <w:bCs/>
              </w:rPr>
              <w:t>∗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eri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child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obstetr</w:t>
            </w:r>
            <w:r w:rsidRPr="004A3919">
              <w:rPr>
                <w:rFonts w:ascii="Cambria Math" w:hAnsi="Cambria Math" w:cs="Cambria Math"/>
                <w:bCs/>
              </w:rPr>
              <w:t>∗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labo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labour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uerpe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arturit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matern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uerper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ost-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after birth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mother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intrapartum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pre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antenat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4A3919">
              <w:rPr>
                <w:rFonts w:ascii="Times New Roman" w:hAnsi="Times New Roman" w:cs="Times New Roman"/>
                <w:bCs/>
              </w:rPr>
              <w:t>antepartum )</w:t>
            </w:r>
          </w:p>
        </w:tc>
        <w:tc>
          <w:tcPr>
            <w:tcW w:w="0" w:type="auto"/>
          </w:tcPr>
          <w:p w14:paraId="5B433F35" w14:textId="4BA6C3C4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3</w:t>
            </w:r>
            <w:r w:rsidRPr="00446A2B">
              <w:rPr>
                <w:rFonts w:ascii="Times New Roman" w:hAnsi="Times New Roman" w:cs="Times New Roman" w:hint="eastAsia"/>
                <w:bCs/>
              </w:rPr>
              <w:t>95</w:t>
            </w:r>
            <w:r w:rsidRPr="00446A2B">
              <w:rPr>
                <w:rFonts w:ascii="Times New Roman" w:hAnsi="Times New Roman" w:cs="Times New Roman" w:hint="eastAsia"/>
                <w:bCs/>
              </w:rPr>
              <w:t>,946</w:t>
            </w:r>
          </w:p>
        </w:tc>
      </w:tr>
      <w:tr w:rsidR="004A3919" w14:paraId="68DB8B31" w14:textId="77777777" w:rsidTr="005B5BE9">
        <w:trPr>
          <w:trHeight w:val="142"/>
        </w:trPr>
        <w:tc>
          <w:tcPr>
            <w:tcW w:w="0" w:type="auto"/>
          </w:tcPr>
          <w:p w14:paraId="59489B46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</w:tcPr>
          <w:p w14:paraId="5179AC56" w14:textId="7042699C" w:rsidR="004A3919" w:rsidRPr="00430F88" w:rsidRDefault="006D17C7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D17C7">
              <w:rPr>
                <w:rFonts w:ascii="Times New Roman" w:hAnsi="Times New Roman" w:cs="Times New Roman"/>
                <w:bCs/>
              </w:rPr>
              <w:t>S2 AND S3</w:t>
            </w:r>
          </w:p>
        </w:tc>
        <w:tc>
          <w:tcPr>
            <w:tcW w:w="0" w:type="auto"/>
          </w:tcPr>
          <w:p w14:paraId="43D54C43" w14:textId="4D35C0DA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22,</w:t>
            </w:r>
            <w:r w:rsidRPr="00446A2B">
              <w:rPr>
                <w:rFonts w:ascii="Times New Roman" w:hAnsi="Times New Roman" w:cs="Times New Roman" w:hint="eastAsia"/>
                <w:bCs/>
              </w:rPr>
              <w:t>759</w:t>
            </w:r>
          </w:p>
        </w:tc>
      </w:tr>
      <w:tr w:rsidR="004A3919" w14:paraId="4736217F" w14:textId="77777777" w:rsidTr="005B5BE9">
        <w:trPr>
          <w:trHeight w:val="119"/>
        </w:trPr>
        <w:tc>
          <w:tcPr>
            <w:tcW w:w="0" w:type="auto"/>
          </w:tcPr>
          <w:p w14:paraId="4977C35F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</w:tcPr>
          <w:p w14:paraId="128EF4EC" w14:textId="743DEF55" w:rsidR="004A3919" w:rsidRPr="0057504F" w:rsidRDefault="006D17C7" w:rsidP="005B5BE9">
            <w:pPr>
              <w:spacing w:line="288" w:lineRule="auto"/>
              <w:jc w:val="left"/>
              <w:rPr>
                <w:rFonts w:ascii="Times New Roman" w:hAnsi="Times New Roman" w:cs="Times New Roman"/>
              </w:rPr>
            </w:pPr>
            <w:r w:rsidRPr="006D17C7">
              <w:rPr>
                <w:rFonts w:ascii="Times New Roman" w:hAnsi="Times New Roman" w:cs="Times New Roman"/>
              </w:rPr>
              <w:t>S1</w:t>
            </w:r>
            <w:r w:rsidR="00C10653">
              <w:rPr>
                <w:rFonts w:ascii="Times New Roman" w:hAnsi="Times New Roman" w:cs="Times New Roman"/>
              </w:rPr>
              <w:t xml:space="preserve"> OR </w:t>
            </w:r>
            <w:r w:rsidRPr="006D17C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14:paraId="1156BA4F" w14:textId="4DA21D92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22,81</w:t>
            </w:r>
            <w:r w:rsidRPr="00446A2B">
              <w:rPr>
                <w:rFonts w:ascii="Times New Roman" w:hAnsi="Times New Roman" w:cs="Times New Roman" w:hint="eastAsia"/>
                <w:bCs/>
              </w:rPr>
              <w:t>2</w:t>
            </w:r>
          </w:p>
        </w:tc>
      </w:tr>
      <w:tr w:rsidR="004A3919" w14:paraId="33933CA4" w14:textId="77777777" w:rsidTr="005B5BE9">
        <w:trPr>
          <w:trHeight w:val="249"/>
        </w:trPr>
        <w:tc>
          <w:tcPr>
            <w:tcW w:w="0" w:type="auto"/>
          </w:tcPr>
          <w:p w14:paraId="02AFD2D7" w14:textId="77777777" w:rsidR="004A3919" w:rsidRDefault="004A3919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</w:tcPr>
          <w:p w14:paraId="2E384372" w14:textId="331382B6" w:rsidR="004A3919" w:rsidRPr="00430F88" w:rsidRDefault="006D17C7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D17C7">
              <w:rPr>
                <w:rFonts w:ascii="Times New Roman" w:hAnsi="Times New Roman" w:cs="Times New Roman"/>
                <w:bCs/>
              </w:rPr>
              <w:t>(MH "Rural Population")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( Rural Area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Population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Populations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Populat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Spatial Distributio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Distribution, Rural Spati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Distributions, Rural Spati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Residenc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Spatial Distribution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esidence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Residenc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Communities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Communities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Community, Rural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 Community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ral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emote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small-town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outback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farm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impoverish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poverty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tribal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underserv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non metropolit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suburb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villag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slum*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hamlet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dorp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countryside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6D17C7">
              <w:rPr>
                <w:rFonts w:ascii="Times New Roman" w:hAnsi="Times New Roman" w:cs="Times New Roman"/>
                <w:bCs/>
              </w:rPr>
              <w:t>rustic* )</w:t>
            </w:r>
          </w:p>
        </w:tc>
        <w:tc>
          <w:tcPr>
            <w:tcW w:w="0" w:type="auto"/>
          </w:tcPr>
          <w:p w14:paraId="3F802EE1" w14:textId="2EE3998A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17</w:t>
            </w:r>
            <w:r w:rsidRPr="00446A2B">
              <w:rPr>
                <w:rFonts w:ascii="Times New Roman" w:hAnsi="Times New Roman" w:cs="Times New Roman" w:hint="eastAsia"/>
                <w:bCs/>
              </w:rPr>
              <w:t>1</w:t>
            </w:r>
            <w:r w:rsidRPr="00446A2B">
              <w:rPr>
                <w:rFonts w:ascii="Times New Roman" w:hAnsi="Times New Roman" w:cs="Times New Roman" w:hint="eastAsia"/>
                <w:bCs/>
              </w:rPr>
              <w:t>,691</w:t>
            </w:r>
          </w:p>
        </w:tc>
      </w:tr>
      <w:tr w:rsidR="004A3919" w14:paraId="522376CD" w14:textId="77777777" w:rsidTr="005B5BE9">
        <w:trPr>
          <w:trHeight w:val="257"/>
        </w:trPr>
        <w:tc>
          <w:tcPr>
            <w:tcW w:w="0" w:type="auto"/>
          </w:tcPr>
          <w:p w14:paraId="328A1D52" w14:textId="77777777" w:rsidR="004A3919" w:rsidRPr="006E5951" w:rsidRDefault="004A3919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6E5951"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0" w:type="auto"/>
          </w:tcPr>
          <w:p w14:paraId="7793A009" w14:textId="60A622B0" w:rsidR="004A3919" w:rsidRPr="00430F88" w:rsidRDefault="006D17C7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D17C7">
              <w:rPr>
                <w:rFonts w:ascii="Times New Roman" w:hAnsi="Times New Roman" w:cs="Times New Roman"/>
                <w:bCs/>
              </w:rPr>
              <w:t>S5 AND S6</w:t>
            </w:r>
          </w:p>
        </w:tc>
        <w:tc>
          <w:tcPr>
            <w:tcW w:w="0" w:type="auto"/>
          </w:tcPr>
          <w:p w14:paraId="756F83E2" w14:textId="1DEF2957" w:rsidR="004A3919" w:rsidRPr="00446A2B" w:rsidRDefault="00446A2B" w:rsidP="005B5BE9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446A2B">
              <w:rPr>
                <w:rFonts w:ascii="Times New Roman" w:hAnsi="Times New Roman" w:cs="Times New Roman" w:hint="eastAsia"/>
                <w:bCs/>
              </w:rPr>
              <w:t>1,406</w:t>
            </w:r>
          </w:p>
        </w:tc>
      </w:tr>
    </w:tbl>
    <w:p w14:paraId="1B738AF2" w14:textId="21862DF7" w:rsidR="006B701F" w:rsidRPr="00035F7F" w:rsidRDefault="006E5951" w:rsidP="00035F7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  <w:r w:rsidR="006B701F"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 w:rsidR="006B701F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="006B701F"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035F7F">
        <w:rPr>
          <w:rFonts w:ascii="Times New Roman" w:hAnsi="Times New Roman" w:cs="Times New Roman" w:hint="eastAsia"/>
          <w:b/>
          <w:sz w:val="24"/>
          <w:szCs w:val="28"/>
        </w:rPr>
        <w:t>6</w:t>
      </w:r>
      <w:r w:rsidR="006B701F"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="006B701F"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="006B701F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 w:rsidR="006B701F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</w:t>
      </w:r>
      <w:r w:rsidR="00387009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(</w:t>
      </w:r>
      <w:r w:rsidR="00DD3A6A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Ovid</w:t>
      </w:r>
      <w:r w:rsidR="00387009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 xml:space="preserve">, including </w:t>
      </w:r>
      <w:r w:rsidR="00DD3A6A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PsycINFO</w:t>
      </w:r>
      <w:r w:rsidR="00DD3A6A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 xml:space="preserve"> and </w:t>
      </w:r>
      <w:r w:rsidR="001E71C1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JBI</w:t>
      </w:r>
      <w:r w:rsidR="006B701F"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="006B701F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"/>
        <w:gridCol w:w="14185"/>
        <w:gridCol w:w="870"/>
      </w:tblGrid>
      <w:tr w:rsidR="006B701F" w14:paraId="75797B08" w14:textId="77777777" w:rsidTr="00731A3A">
        <w:trPr>
          <w:trHeight w:val="257"/>
        </w:trPr>
        <w:tc>
          <w:tcPr>
            <w:tcW w:w="0" w:type="auto"/>
          </w:tcPr>
          <w:p w14:paraId="3AA63138" w14:textId="77777777" w:rsidR="006B701F" w:rsidRDefault="006B701F" w:rsidP="00731A3A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0" w:type="auto"/>
          </w:tcPr>
          <w:p w14:paraId="14BAF9E1" w14:textId="77777777" w:rsidR="006B701F" w:rsidRDefault="006B701F" w:rsidP="00731A3A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0" w:type="auto"/>
          </w:tcPr>
          <w:p w14:paraId="6410D99E" w14:textId="77777777" w:rsidR="006B701F" w:rsidRDefault="006B701F" w:rsidP="00731A3A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6B701F" w14:paraId="4D25560C" w14:textId="77777777" w:rsidTr="00731A3A">
        <w:trPr>
          <w:trHeight w:val="233"/>
        </w:trPr>
        <w:tc>
          <w:tcPr>
            <w:tcW w:w="0" w:type="auto"/>
          </w:tcPr>
          <w:p w14:paraId="5071CCAE" w14:textId="77777777" w:rsidR="006B701F" w:rsidRDefault="006B701F" w:rsidP="00731A3A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</w:tcPr>
          <w:p w14:paraId="38C602E8" w14:textId="48F64294" w:rsidR="006B701F" w:rsidRPr="00430F88" w:rsidRDefault="006B701F" w:rsidP="00731A3A">
            <w:pPr>
              <w:spacing w:line="288" w:lineRule="auto"/>
              <w:jc w:val="left"/>
              <w:rPr>
                <w:rFonts w:ascii="Times New Roman" w:hAnsi="Times New Roman" w:cs="Times New Roman" w:hint="eastAsia"/>
                <w:bCs/>
              </w:rPr>
            </w:pPr>
            <w:r w:rsidRPr="00FA4872">
              <w:rPr>
                <w:rFonts w:ascii="Times New Roman" w:hAnsi="Times New Roman" w:cs="Times New Roman"/>
                <w:bCs/>
              </w:rPr>
              <w:t>(Depression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Disorder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*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Symptom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Symptom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Symptom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Emotional Depression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, Emotional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Disorder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isorder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isorders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Neurosis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Neurose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Neurosi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Neuroses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, Endogenou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s, Endogenou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Endogenous Depression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Endogenous Depression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Syndrom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ve Syndrome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Syndrome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Syndromes, Depressive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, Neurotic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s, Neurotic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Neurotic Depression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Neurotic Depression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Melancholia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Melancholias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, Unipolar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Unipolar Depression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Depressions, Unipolar</w:t>
            </w:r>
            <w:r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>Unipolar Depressions).ti,ab,kw.</w:t>
            </w:r>
            <w:r w:rsidR="00DD3A6A">
              <w:rPr>
                <w:rFonts w:ascii="Times New Roman" w:hAnsi="Times New Roman" w:cs="Times New Roman" w:hint="eastAsia"/>
                <w:bCs/>
              </w:rPr>
              <w:t xml:space="preserve"> AND </w:t>
            </w:r>
            <w:r w:rsidR="00DD3A6A" w:rsidRPr="00FA4872">
              <w:rPr>
                <w:rFonts w:ascii="Times New Roman" w:hAnsi="Times New Roman" w:cs="Times New Roman"/>
              </w:rPr>
              <w:t>(Rural Population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Area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Population, Rur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Populations, Rur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Populations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Spatial Distribution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Distribution, Rural Spati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Distributions, Rural Spati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Residence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Spatial Distributions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esidence, Rur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Residences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Communities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Communities, Rur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Community, Rural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 Community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ral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emote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small-town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outback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farm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impoverish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poverty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tribal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underserv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non metropolit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suburb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village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slum*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hamlet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dorp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countryside</w:t>
            </w:r>
            <w:r w:rsidR="00DD3A6A">
              <w:rPr>
                <w:rFonts w:ascii="Times New Roman" w:hAnsi="Times New Roman" w:cs="Times New Roman"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</w:rPr>
              <w:t>rustic*).ti,ab,kw.</w:t>
            </w:r>
            <w:r w:rsidR="00DD3A6A">
              <w:rPr>
                <w:rFonts w:ascii="Times New Roman" w:hAnsi="Times New Roman" w:cs="Times New Roman" w:hint="eastAsia"/>
              </w:rPr>
              <w:t xml:space="preserve"> AND </w:t>
            </w:r>
            <w:r w:rsidR="00DD3A6A" w:rsidRPr="00FA4872">
              <w:rPr>
                <w:rFonts w:ascii="Times New Roman" w:hAnsi="Times New Roman" w:cs="Times New Roman"/>
                <w:bCs/>
              </w:rPr>
              <w:t>(Peripartum Period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od, Peri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ods, Peri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partum Periods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partums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partum Women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partum Womens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Women, Peri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Womens, Peri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ost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ostnat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regnan*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erinat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childbirth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obstetr*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labor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labour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uerper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arturition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matern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uerper*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ost-birth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after birth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mother*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intrapartum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prenat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antenatal</w:t>
            </w:r>
            <w:r w:rsidR="00DD3A6A">
              <w:rPr>
                <w:rFonts w:ascii="Times New Roman" w:hAnsi="Times New Roman" w:cs="Times New Roman"/>
                <w:bCs/>
              </w:rPr>
              <w:t xml:space="preserve"> OR </w:t>
            </w:r>
            <w:r w:rsidR="00DD3A6A" w:rsidRPr="00FA4872">
              <w:rPr>
                <w:rFonts w:ascii="Times New Roman" w:hAnsi="Times New Roman" w:cs="Times New Roman"/>
                <w:bCs/>
              </w:rPr>
              <w:t>antepartum).ti,ab,kw.</w:t>
            </w:r>
          </w:p>
        </w:tc>
        <w:tc>
          <w:tcPr>
            <w:tcW w:w="0" w:type="auto"/>
          </w:tcPr>
          <w:p w14:paraId="1F6A5400" w14:textId="4EA50AD9" w:rsidR="006B701F" w:rsidRPr="00DD3A6A" w:rsidRDefault="00DD3A6A" w:rsidP="00731A3A">
            <w:pPr>
              <w:spacing w:line="288" w:lineRule="auto"/>
              <w:rPr>
                <w:rFonts w:ascii="Times New Roman" w:hAnsi="Times New Roman" w:cs="Times New Roman" w:hint="eastAsia"/>
                <w:bCs/>
              </w:rPr>
            </w:pPr>
            <w:r w:rsidRPr="00DD3A6A">
              <w:rPr>
                <w:rFonts w:ascii="Times New Roman" w:hAnsi="Times New Roman" w:cs="Times New Roman" w:hint="eastAsia"/>
                <w:bCs/>
              </w:rPr>
              <w:t>1,190</w:t>
            </w:r>
          </w:p>
        </w:tc>
      </w:tr>
    </w:tbl>
    <w:p w14:paraId="5C26A7C8" w14:textId="7F61737B" w:rsidR="00FA4872" w:rsidRPr="00FA4872" w:rsidRDefault="006B701F" w:rsidP="00FA4872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  <w:r w:rsidR="00FA4872" w:rsidRPr="007909DE">
        <w:rPr>
          <w:rFonts w:ascii="Times New Roman" w:hAnsi="Times New Roman" w:cs="Times New Roman"/>
          <w:b/>
          <w:sz w:val="24"/>
          <w:szCs w:val="28"/>
        </w:rPr>
        <w:lastRenderedPageBreak/>
        <w:t>S</w:t>
      </w:r>
      <w:r w:rsidR="00FA4872">
        <w:rPr>
          <w:rFonts w:ascii="Times New Roman" w:hAnsi="Times New Roman" w:cs="Times New Roman" w:hint="eastAsia"/>
          <w:b/>
          <w:sz w:val="24"/>
          <w:szCs w:val="28"/>
        </w:rPr>
        <w:t>Table</w:t>
      </w:r>
      <w:r w:rsidR="00FA4872"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035F7F">
        <w:rPr>
          <w:rFonts w:ascii="Times New Roman" w:hAnsi="Times New Roman" w:cs="Times New Roman" w:hint="eastAsia"/>
          <w:b/>
          <w:sz w:val="24"/>
          <w:szCs w:val="28"/>
        </w:rPr>
        <w:t>7</w:t>
      </w:r>
      <w:r w:rsidR="00FA4872" w:rsidRPr="007909DE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="00FA4872">
        <w:rPr>
          <w:rFonts w:ascii="Times New Roman" w:hAnsi="Times New Roman" w:cs="Times New Roman"/>
          <w:b/>
          <w:bCs/>
          <w:color w:val="000000"/>
          <w:sz w:val="24"/>
          <w:szCs w:val="28"/>
        </w:rPr>
        <w:t>S</w:t>
      </w:r>
      <w:r w:rsidR="00FA4872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earch strategy</w:t>
      </w:r>
      <w:r w:rsidR="00FA4872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(</w:t>
      </w:r>
      <w:r w:rsidR="00FA4872">
        <w:rPr>
          <w:rFonts w:ascii="Times New Roman" w:hAnsi="Times New Roman" w:cs="Times New Roman" w:hint="eastAsia"/>
          <w:b/>
          <w:bCs/>
          <w:color w:val="000000"/>
          <w:sz w:val="24"/>
          <w:szCs w:val="28"/>
        </w:rPr>
        <w:t>Scopus</w:t>
      </w:r>
      <w:r w:rsidR="00FA4872">
        <w:rPr>
          <w:rFonts w:ascii="Times New Roman" w:hAnsi="Times New Roman" w:cs="Times New Roman"/>
          <w:b/>
          <w:bCs/>
          <w:color w:val="000000"/>
          <w:sz w:val="24"/>
          <w:szCs w:val="28"/>
        </w:rPr>
        <w:t>)</w:t>
      </w:r>
      <w:r w:rsidR="00FA4872" w:rsidRPr="007909DE">
        <w:rPr>
          <w:rFonts w:ascii="Times New Roman" w:hAnsi="Times New Roman" w:cs="Times New Roman"/>
          <w:b/>
          <w:bCs/>
          <w:color w:val="000000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"/>
        <w:gridCol w:w="14185"/>
        <w:gridCol w:w="870"/>
      </w:tblGrid>
      <w:tr w:rsidR="00FA4872" w14:paraId="6126A583" w14:textId="77777777" w:rsidTr="005B5BE9">
        <w:trPr>
          <w:trHeight w:val="257"/>
        </w:trPr>
        <w:tc>
          <w:tcPr>
            <w:tcW w:w="0" w:type="auto"/>
          </w:tcPr>
          <w:p w14:paraId="51FF8EA7" w14:textId="77777777" w:rsidR="00FA4872" w:rsidRDefault="00FA4872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0" w:type="auto"/>
          </w:tcPr>
          <w:p w14:paraId="54108531" w14:textId="77777777" w:rsidR="00FA4872" w:rsidRDefault="00FA4872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  <w:tc>
          <w:tcPr>
            <w:tcW w:w="0" w:type="auto"/>
          </w:tcPr>
          <w:p w14:paraId="18D2918E" w14:textId="77777777" w:rsidR="00FA4872" w:rsidRDefault="00FA4872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sults</w:t>
            </w:r>
          </w:p>
        </w:tc>
      </w:tr>
      <w:tr w:rsidR="00FA4872" w14:paraId="27255937" w14:textId="77777777" w:rsidTr="005B5BE9">
        <w:trPr>
          <w:trHeight w:val="233"/>
        </w:trPr>
        <w:tc>
          <w:tcPr>
            <w:tcW w:w="0" w:type="auto"/>
          </w:tcPr>
          <w:p w14:paraId="22A883E2" w14:textId="77777777" w:rsidR="00FA4872" w:rsidRDefault="00FA4872" w:rsidP="005B5BE9">
            <w:pPr>
              <w:spacing w:line="288" w:lineRule="auto"/>
              <w:rPr>
                <w:rFonts w:ascii="Times New Roman" w:hAnsi="Times New Roman" w:cs="Times New Roman"/>
                <w:b/>
              </w:rPr>
            </w:pPr>
            <w:r w:rsidRPr="0081046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</w:tcPr>
          <w:p w14:paraId="35D84128" w14:textId="6335B33D" w:rsidR="00FA4872" w:rsidRPr="00430F88" w:rsidRDefault="00FA4872" w:rsidP="005B5BE9">
            <w:pPr>
              <w:spacing w:line="288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FA4872">
              <w:rPr>
                <w:rFonts w:ascii="Times New Roman" w:hAnsi="Times New Roman" w:cs="Times New Roman"/>
                <w:bCs/>
              </w:rPr>
              <w:t xml:space="preserve">( TITLE-ABS-KEY ( "Depress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Disorder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Symptom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Sympto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ymptom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Emotional Depress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, Emotion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Disorder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isorder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isorders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Neurosis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Neurose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Neurosi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Neuroses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, Endogenou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s, Endogenou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Endogenous Depress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Endogenous Depression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Syndrom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ve Syndrome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yndrome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yndromes, Depressiv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, Neurotic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s, Neurotic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Neurotic Depress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Neurotic Depression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Melancholia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Melancholia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, Unipolar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Unipolar Depress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epressions, Unipolar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Unipolar Depressions" )  AND  TITLE-ABS-KEY ( "Peripartum Period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od, Peri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ods, Peri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partum Period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partum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partum Wome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partum Women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Women, Peri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Womens, Peri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st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stnat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regnan</w:t>
            </w:r>
            <w:r w:rsidRPr="00FA4872">
              <w:rPr>
                <w:rFonts w:ascii="Cambria Math" w:hAnsi="Cambria Math" w:cs="Cambria Math"/>
                <w:bCs/>
              </w:rPr>
              <w:t>∗</w:t>
            </w:r>
            <w:r w:rsidRPr="00FA4872">
              <w:rPr>
                <w:rFonts w:ascii="Times New Roman" w:hAnsi="Times New Roman" w:cs="Times New Roman"/>
                <w:bCs/>
              </w:rPr>
              <w:t xml:space="preserve">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erinat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childbirth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obstetr</w:t>
            </w:r>
            <w:r w:rsidRPr="00FA4872">
              <w:rPr>
                <w:rFonts w:ascii="Cambria Math" w:hAnsi="Cambria Math" w:cs="Cambria Math"/>
                <w:bCs/>
              </w:rPr>
              <w:t>∗</w:t>
            </w:r>
            <w:r w:rsidRPr="00FA4872">
              <w:rPr>
                <w:rFonts w:ascii="Times New Roman" w:hAnsi="Times New Roman" w:cs="Times New Roman"/>
                <w:bCs/>
              </w:rPr>
              <w:t xml:space="preserve">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labor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labour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uerpe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arturit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matern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uerper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st-birth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after birth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mother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intrapartum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renat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antenat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antepartum" )  AND  TITLE-ABS-KEY ( "rural Populat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area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pulation, Ru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pulations, Ru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Population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Spatial Distributio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istribution, Rural Spati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istributions, Rural Spati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Residenc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Spatial Distribution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esidence, Ru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Residence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Communities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Communities, Ru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Community, Rural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 Community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ral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emote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mall-town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outback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farm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impoverish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poverty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tribal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underserv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non metropolit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uburb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villag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slum*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hamlet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dorp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countryside" </w:t>
            </w:r>
            <w:r w:rsidR="00C10653">
              <w:rPr>
                <w:rFonts w:ascii="Times New Roman" w:hAnsi="Times New Roman" w:cs="Times New Roman"/>
                <w:bCs/>
              </w:rPr>
              <w:t xml:space="preserve"> OR </w:t>
            </w:r>
            <w:r w:rsidRPr="00FA4872">
              <w:rPr>
                <w:rFonts w:ascii="Times New Roman" w:hAnsi="Times New Roman" w:cs="Times New Roman"/>
                <w:bCs/>
              </w:rPr>
              <w:t xml:space="preserve"> "rustic*" ) )</w:t>
            </w:r>
          </w:p>
        </w:tc>
        <w:tc>
          <w:tcPr>
            <w:tcW w:w="0" w:type="auto"/>
          </w:tcPr>
          <w:p w14:paraId="44485D05" w14:textId="7BB117FA" w:rsidR="00FA4872" w:rsidRPr="00ED6EBE" w:rsidRDefault="00ED6EBE" w:rsidP="005B5BE9">
            <w:pPr>
              <w:spacing w:line="288" w:lineRule="auto"/>
              <w:rPr>
                <w:rFonts w:ascii="Times New Roman" w:hAnsi="Times New Roman" w:cs="Times New Roman"/>
                <w:bCs/>
              </w:rPr>
            </w:pPr>
            <w:r w:rsidRPr="00ED6EBE">
              <w:rPr>
                <w:rFonts w:ascii="Times New Roman" w:hAnsi="Times New Roman" w:cs="Times New Roman" w:hint="eastAsia"/>
                <w:bCs/>
              </w:rPr>
              <w:t>3,343</w:t>
            </w:r>
          </w:p>
        </w:tc>
      </w:tr>
    </w:tbl>
    <w:p w14:paraId="3318F49B" w14:textId="36D1EAC5" w:rsidR="00FA4872" w:rsidRDefault="00FA4872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2E2853D8" w14:textId="6FE97D58" w:rsidR="00FA4872" w:rsidRDefault="00FA4872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sectPr w:rsidR="00FA4872" w:rsidSect="006C447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15066" w14:textId="77777777" w:rsidR="004135CB" w:rsidRDefault="004135CB" w:rsidP="006C4475">
      <w:pPr>
        <w:rPr>
          <w:rFonts w:hint="eastAsia"/>
        </w:rPr>
      </w:pPr>
      <w:r>
        <w:separator/>
      </w:r>
    </w:p>
  </w:endnote>
  <w:endnote w:type="continuationSeparator" w:id="0">
    <w:p w14:paraId="27479FBF" w14:textId="77777777" w:rsidR="004135CB" w:rsidRDefault="004135CB" w:rsidP="006C44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3B6F1" w14:textId="77777777" w:rsidR="004135CB" w:rsidRDefault="004135CB" w:rsidP="006C4475">
      <w:pPr>
        <w:rPr>
          <w:rFonts w:hint="eastAsia"/>
        </w:rPr>
      </w:pPr>
      <w:r>
        <w:separator/>
      </w:r>
    </w:p>
  </w:footnote>
  <w:footnote w:type="continuationSeparator" w:id="0">
    <w:p w14:paraId="04E3EB7F" w14:textId="77777777" w:rsidR="004135CB" w:rsidRDefault="004135CB" w:rsidP="006C44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A4D0C"/>
    <w:multiLevelType w:val="hybridMultilevel"/>
    <w:tmpl w:val="1D26B27A"/>
    <w:lvl w:ilvl="0" w:tplc="5D5AE31A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69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wszA1tTA1szA3sDRU0lEKTi0uzszPAykwNKoFABa/1M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9edddpw9w0vezta6pxvwpda2x2xtaftrx&quot;&gt;My EndNote Library&lt;record-ids&gt;&lt;item&gt;16654&lt;/item&gt;&lt;item&gt;16672&lt;/item&gt;&lt;item&gt;16702&lt;/item&gt;&lt;item&gt;16715&lt;/item&gt;&lt;item&gt;16721&lt;/item&gt;&lt;item&gt;16767&lt;/item&gt;&lt;item&gt;16770&lt;/item&gt;&lt;item&gt;16773&lt;/item&gt;&lt;item&gt;16787&lt;/item&gt;&lt;item&gt;16812&lt;/item&gt;&lt;item&gt;16825&lt;/item&gt;&lt;item&gt;16837&lt;/item&gt;&lt;item&gt;16845&lt;/item&gt;&lt;item&gt;16859&lt;/item&gt;&lt;item&gt;16873&lt;/item&gt;&lt;item&gt;16875&lt;/item&gt;&lt;item&gt;16886&lt;/item&gt;&lt;item&gt;16894&lt;/item&gt;&lt;item&gt;16924&lt;/item&gt;&lt;item&gt;16926&lt;/item&gt;&lt;item&gt;16934&lt;/item&gt;&lt;item&gt;16949&lt;/item&gt;&lt;item&gt;16962&lt;/item&gt;&lt;item&gt;16970&lt;/item&gt;&lt;item&gt;16994&lt;/item&gt;&lt;item&gt;17006&lt;/item&gt;&lt;item&gt;17012&lt;/item&gt;&lt;item&gt;17299&lt;/item&gt;&lt;item&gt;17331&lt;/item&gt;&lt;item&gt;17461&lt;/item&gt;&lt;item&gt;17692&lt;/item&gt;&lt;item&gt;17720&lt;/item&gt;&lt;item&gt;17761&lt;/item&gt;&lt;item&gt;17771&lt;/item&gt;&lt;item&gt;17776&lt;/item&gt;&lt;item&gt;17815&lt;/item&gt;&lt;item&gt;17833&lt;/item&gt;&lt;item&gt;17850&lt;/item&gt;&lt;item&gt;17884&lt;/item&gt;&lt;item&gt;17959&lt;/item&gt;&lt;item&gt;18035&lt;/item&gt;&lt;item&gt;18156&lt;/item&gt;&lt;item&gt;18220&lt;/item&gt;&lt;item&gt;18225&lt;/item&gt;&lt;item&gt;18439&lt;/item&gt;&lt;item&gt;18610&lt;/item&gt;&lt;item&gt;18612&lt;/item&gt;&lt;item&gt;18945&lt;/item&gt;&lt;item&gt;19061&lt;/item&gt;&lt;item&gt;19210&lt;/item&gt;&lt;item&gt;19325&lt;/item&gt;&lt;item&gt;19535&lt;/item&gt;&lt;item&gt;19586&lt;/item&gt;&lt;item&gt;19647&lt;/item&gt;&lt;item&gt;21411&lt;/item&gt;&lt;item&gt;21475&lt;/item&gt;&lt;item&gt;21529&lt;/item&gt;&lt;item&gt;21753&lt;/item&gt;&lt;item&gt;21913&lt;/item&gt;&lt;item&gt;22129&lt;/item&gt;&lt;item&gt;23704&lt;/item&gt;&lt;item&gt;23748&lt;/item&gt;&lt;item&gt;23852&lt;/item&gt;&lt;item&gt;23894&lt;/item&gt;&lt;item&gt;23939&lt;/item&gt;&lt;item&gt;23948&lt;/item&gt;&lt;item&gt;23976&lt;/item&gt;&lt;item&gt;23988&lt;/item&gt;&lt;item&gt;24172&lt;/item&gt;&lt;item&gt;24477&lt;/item&gt;&lt;item&gt;24831&lt;/item&gt;&lt;item&gt;38747&lt;/item&gt;&lt;item&gt;38826&lt;/item&gt;&lt;item&gt;41871&lt;/item&gt;&lt;item&gt;41999&lt;/item&gt;&lt;item&gt;42042&lt;/item&gt;&lt;item&gt;42066&lt;/item&gt;&lt;item&gt;42396&lt;/item&gt;&lt;item&gt;43131&lt;/item&gt;&lt;item&gt;44457&lt;/item&gt;&lt;item&gt;45225&lt;/item&gt;&lt;item&gt;45282&lt;/item&gt;&lt;/record-ids&gt;&lt;/item&gt;&lt;/Libraries&gt;"/>
  </w:docVars>
  <w:rsids>
    <w:rsidRoot w:val="006C4475"/>
    <w:rsid w:val="00004AE4"/>
    <w:rsid w:val="00005005"/>
    <w:rsid w:val="00005091"/>
    <w:rsid w:val="00007FB5"/>
    <w:rsid w:val="0001084C"/>
    <w:rsid w:val="000164A9"/>
    <w:rsid w:val="000172E6"/>
    <w:rsid w:val="00017422"/>
    <w:rsid w:val="00020BDB"/>
    <w:rsid w:val="00022D56"/>
    <w:rsid w:val="00025B15"/>
    <w:rsid w:val="00025F04"/>
    <w:rsid w:val="00033FF1"/>
    <w:rsid w:val="00034A92"/>
    <w:rsid w:val="00035F7F"/>
    <w:rsid w:val="00036DB9"/>
    <w:rsid w:val="00041C15"/>
    <w:rsid w:val="00042418"/>
    <w:rsid w:val="000452B1"/>
    <w:rsid w:val="00051A12"/>
    <w:rsid w:val="00051F7C"/>
    <w:rsid w:val="0005289C"/>
    <w:rsid w:val="000574B7"/>
    <w:rsid w:val="0006040C"/>
    <w:rsid w:val="0006111E"/>
    <w:rsid w:val="000611C9"/>
    <w:rsid w:val="00064367"/>
    <w:rsid w:val="00072572"/>
    <w:rsid w:val="00085F01"/>
    <w:rsid w:val="00093250"/>
    <w:rsid w:val="00093395"/>
    <w:rsid w:val="00095768"/>
    <w:rsid w:val="00095A55"/>
    <w:rsid w:val="000A1CA3"/>
    <w:rsid w:val="000A4A45"/>
    <w:rsid w:val="000A4AA7"/>
    <w:rsid w:val="000A54EB"/>
    <w:rsid w:val="000A5FFF"/>
    <w:rsid w:val="000A704F"/>
    <w:rsid w:val="000B15C3"/>
    <w:rsid w:val="000B1D91"/>
    <w:rsid w:val="000B5EDB"/>
    <w:rsid w:val="000C0136"/>
    <w:rsid w:val="000C50D3"/>
    <w:rsid w:val="000C55B6"/>
    <w:rsid w:val="000C60C2"/>
    <w:rsid w:val="000C61ED"/>
    <w:rsid w:val="000D27BE"/>
    <w:rsid w:val="000D356C"/>
    <w:rsid w:val="000D7B49"/>
    <w:rsid w:val="000D7BB5"/>
    <w:rsid w:val="000E162D"/>
    <w:rsid w:val="000E1AF1"/>
    <w:rsid w:val="000E64DD"/>
    <w:rsid w:val="000F7AB9"/>
    <w:rsid w:val="001016AA"/>
    <w:rsid w:val="001054CA"/>
    <w:rsid w:val="001119E6"/>
    <w:rsid w:val="00113A53"/>
    <w:rsid w:val="00114233"/>
    <w:rsid w:val="0011453E"/>
    <w:rsid w:val="00115600"/>
    <w:rsid w:val="00136B35"/>
    <w:rsid w:val="00141248"/>
    <w:rsid w:val="00142B07"/>
    <w:rsid w:val="00145CEC"/>
    <w:rsid w:val="0014754C"/>
    <w:rsid w:val="0015529F"/>
    <w:rsid w:val="0015542C"/>
    <w:rsid w:val="00162A74"/>
    <w:rsid w:val="0016650B"/>
    <w:rsid w:val="0016729B"/>
    <w:rsid w:val="0017236C"/>
    <w:rsid w:val="00172C30"/>
    <w:rsid w:val="001764C9"/>
    <w:rsid w:val="00177A76"/>
    <w:rsid w:val="001877C8"/>
    <w:rsid w:val="00187A91"/>
    <w:rsid w:val="001911BF"/>
    <w:rsid w:val="00192710"/>
    <w:rsid w:val="00193E19"/>
    <w:rsid w:val="00194EAF"/>
    <w:rsid w:val="001958B8"/>
    <w:rsid w:val="0019670E"/>
    <w:rsid w:val="001A0181"/>
    <w:rsid w:val="001A217A"/>
    <w:rsid w:val="001A56DD"/>
    <w:rsid w:val="001B53D9"/>
    <w:rsid w:val="001B646A"/>
    <w:rsid w:val="001C3C9B"/>
    <w:rsid w:val="001C7080"/>
    <w:rsid w:val="001D1E1D"/>
    <w:rsid w:val="001D725C"/>
    <w:rsid w:val="001E3699"/>
    <w:rsid w:val="001E71C1"/>
    <w:rsid w:val="001F3473"/>
    <w:rsid w:val="001F41DE"/>
    <w:rsid w:val="00202021"/>
    <w:rsid w:val="002028F9"/>
    <w:rsid w:val="00221F64"/>
    <w:rsid w:val="002236A5"/>
    <w:rsid w:val="00223DBF"/>
    <w:rsid w:val="00224984"/>
    <w:rsid w:val="002254A2"/>
    <w:rsid w:val="0022633F"/>
    <w:rsid w:val="00227799"/>
    <w:rsid w:val="00233465"/>
    <w:rsid w:val="00233ABC"/>
    <w:rsid w:val="00233E5E"/>
    <w:rsid w:val="002349F2"/>
    <w:rsid w:val="002466E0"/>
    <w:rsid w:val="0025288A"/>
    <w:rsid w:val="00252979"/>
    <w:rsid w:val="00252CC1"/>
    <w:rsid w:val="002536EE"/>
    <w:rsid w:val="00256D27"/>
    <w:rsid w:val="00261DC4"/>
    <w:rsid w:val="00262411"/>
    <w:rsid w:val="00263E01"/>
    <w:rsid w:val="0026481B"/>
    <w:rsid w:val="00271116"/>
    <w:rsid w:val="00272979"/>
    <w:rsid w:val="0028589F"/>
    <w:rsid w:val="00287CFF"/>
    <w:rsid w:val="002906D2"/>
    <w:rsid w:val="00294B82"/>
    <w:rsid w:val="00294DB7"/>
    <w:rsid w:val="00295054"/>
    <w:rsid w:val="002B1A61"/>
    <w:rsid w:val="002B22A6"/>
    <w:rsid w:val="002B2E9E"/>
    <w:rsid w:val="002B323C"/>
    <w:rsid w:val="002B648C"/>
    <w:rsid w:val="002C177C"/>
    <w:rsid w:val="002C3745"/>
    <w:rsid w:val="002D6514"/>
    <w:rsid w:val="002D6872"/>
    <w:rsid w:val="002D7AE3"/>
    <w:rsid w:val="002E18DB"/>
    <w:rsid w:val="002E2F9A"/>
    <w:rsid w:val="002E5E3A"/>
    <w:rsid w:val="002E6072"/>
    <w:rsid w:val="002E7C68"/>
    <w:rsid w:val="002F62AF"/>
    <w:rsid w:val="00304440"/>
    <w:rsid w:val="00321373"/>
    <w:rsid w:val="00321D01"/>
    <w:rsid w:val="00331D3F"/>
    <w:rsid w:val="0033433B"/>
    <w:rsid w:val="00335CB4"/>
    <w:rsid w:val="00343A61"/>
    <w:rsid w:val="003455C2"/>
    <w:rsid w:val="003502EA"/>
    <w:rsid w:val="003537A4"/>
    <w:rsid w:val="003563FE"/>
    <w:rsid w:val="00356938"/>
    <w:rsid w:val="00356ED4"/>
    <w:rsid w:val="00360A0B"/>
    <w:rsid w:val="003626D7"/>
    <w:rsid w:val="0037325E"/>
    <w:rsid w:val="00374A10"/>
    <w:rsid w:val="00375F0E"/>
    <w:rsid w:val="00376C31"/>
    <w:rsid w:val="00382147"/>
    <w:rsid w:val="00387009"/>
    <w:rsid w:val="0039011D"/>
    <w:rsid w:val="003913E5"/>
    <w:rsid w:val="00392547"/>
    <w:rsid w:val="00394F32"/>
    <w:rsid w:val="003977E3"/>
    <w:rsid w:val="003A09DF"/>
    <w:rsid w:val="003A60E2"/>
    <w:rsid w:val="003A74D1"/>
    <w:rsid w:val="003B522D"/>
    <w:rsid w:val="003B5AA9"/>
    <w:rsid w:val="003B793A"/>
    <w:rsid w:val="003C1DBA"/>
    <w:rsid w:val="003C386D"/>
    <w:rsid w:val="003D588F"/>
    <w:rsid w:val="003E69CA"/>
    <w:rsid w:val="003F47C3"/>
    <w:rsid w:val="003F718D"/>
    <w:rsid w:val="004017CD"/>
    <w:rsid w:val="004035FE"/>
    <w:rsid w:val="004037F8"/>
    <w:rsid w:val="00405625"/>
    <w:rsid w:val="00405FED"/>
    <w:rsid w:val="00407C7A"/>
    <w:rsid w:val="00411126"/>
    <w:rsid w:val="004135CB"/>
    <w:rsid w:val="00414434"/>
    <w:rsid w:val="004151E7"/>
    <w:rsid w:val="00424EAA"/>
    <w:rsid w:val="0042591C"/>
    <w:rsid w:val="00430393"/>
    <w:rsid w:val="00430F88"/>
    <w:rsid w:val="0043103A"/>
    <w:rsid w:val="004337A9"/>
    <w:rsid w:val="00434D8E"/>
    <w:rsid w:val="00444B47"/>
    <w:rsid w:val="00446A2B"/>
    <w:rsid w:val="00447A92"/>
    <w:rsid w:val="004538CD"/>
    <w:rsid w:val="00454EE4"/>
    <w:rsid w:val="00461275"/>
    <w:rsid w:val="0046182F"/>
    <w:rsid w:val="004619AD"/>
    <w:rsid w:val="00462B3F"/>
    <w:rsid w:val="00467C60"/>
    <w:rsid w:val="00467D56"/>
    <w:rsid w:val="00472FE1"/>
    <w:rsid w:val="00475040"/>
    <w:rsid w:val="0048053A"/>
    <w:rsid w:val="0048332C"/>
    <w:rsid w:val="00485797"/>
    <w:rsid w:val="00491D8C"/>
    <w:rsid w:val="004A0836"/>
    <w:rsid w:val="004A3919"/>
    <w:rsid w:val="004A399F"/>
    <w:rsid w:val="004A4878"/>
    <w:rsid w:val="004A4CFB"/>
    <w:rsid w:val="004A54CA"/>
    <w:rsid w:val="004A5E2A"/>
    <w:rsid w:val="004A77D1"/>
    <w:rsid w:val="004B2C41"/>
    <w:rsid w:val="004B539E"/>
    <w:rsid w:val="004B6DDF"/>
    <w:rsid w:val="004C128F"/>
    <w:rsid w:val="004C3C26"/>
    <w:rsid w:val="004C44C8"/>
    <w:rsid w:val="004C5B23"/>
    <w:rsid w:val="004C5B85"/>
    <w:rsid w:val="004D120B"/>
    <w:rsid w:val="004D340F"/>
    <w:rsid w:val="004D4236"/>
    <w:rsid w:val="004D73D2"/>
    <w:rsid w:val="004E022C"/>
    <w:rsid w:val="004E3DE3"/>
    <w:rsid w:val="004E687F"/>
    <w:rsid w:val="004F1912"/>
    <w:rsid w:val="004F5F1B"/>
    <w:rsid w:val="00503F89"/>
    <w:rsid w:val="00504D24"/>
    <w:rsid w:val="00506C5D"/>
    <w:rsid w:val="00510B9C"/>
    <w:rsid w:val="00511C87"/>
    <w:rsid w:val="00513A40"/>
    <w:rsid w:val="00517334"/>
    <w:rsid w:val="00517382"/>
    <w:rsid w:val="00517B86"/>
    <w:rsid w:val="00520E06"/>
    <w:rsid w:val="0052192C"/>
    <w:rsid w:val="00524373"/>
    <w:rsid w:val="00526483"/>
    <w:rsid w:val="00531D57"/>
    <w:rsid w:val="00540896"/>
    <w:rsid w:val="00542948"/>
    <w:rsid w:val="00545EA1"/>
    <w:rsid w:val="0054728A"/>
    <w:rsid w:val="0055092F"/>
    <w:rsid w:val="00556489"/>
    <w:rsid w:val="0055738B"/>
    <w:rsid w:val="00562E94"/>
    <w:rsid w:val="00570338"/>
    <w:rsid w:val="00573E3E"/>
    <w:rsid w:val="0057504F"/>
    <w:rsid w:val="00575619"/>
    <w:rsid w:val="00594DD4"/>
    <w:rsid w:val="0059727B"/>
    <w:rsid w:val="005A2577"/>
    <w:rsid w:val="005A353F"/>
    <w:rsid w:val="005A3BBC"/>
    <w:rsid w:val="005A6626"/>
    <w:rsid w:val="005B0395"/>
    <w:rsid w:val="005B04C5"/>
    <w:rsid w:val="005B3B68"/>
    <w:rsid w:val="005B5539"/>
    <w:rsid w:val="005B5B3F"/>
    <w:rsid w:val="005B7CD1"/>
    <w:rsid w:val="005C1742"/>
    <w:rsid w:val="005C2172"/>
    <w:rsid w:val="005C3E16"/>
    <w:rsid w:val="005C4F3E"/>
    <w:rsid w:val="005D0094"/>
    <w:rsid w:val="005D2F04"/>
    <w:rsid w:val="005D456A"/>
    <w:rsid w:val="005D45E0"/>
    <w:rsid w:val="005D580B"/>
    <w:rsid w:val="005D7601"/>
    <w:rsid w:val="005D77B4"/>
    <w:rsid w:val="005E3529"/>
    <w:rsid w:val="005E39A0"/>
    <w:rsid w:val="005E50AA"/>
    <w:rsid w:val="005F03EF"/>
    <w:rsid w:val="005F2022"/>
    <w:rsid w:val="005F4EC7"/>
    <w:rsid w:val="005F57DF"/>
    <w:rsid w:val="005F587B"/>
    <w:rsid w:val="006021A7"/>
    <w:rsid w:val="00602895"/>
    <w:rsid w:val="00604752"/>
    <w:rsid w:val="00605606"/>
    <w:rsid w:val="006069F9"/>
    <w:rsid w:val="00614D3A"/>
    <w:rsid w:val="006151B5"/>
    <w:rsid w:val="00621343"/>
    <w:rsid w:val="00623CB9"/>
    <w:rsid w:val="00625761"/>
    <w:rsid w:val="006257D3"/>
    <w:rsid w:val="00631909"/>
    <w:rsid w:val="00632960"/>
    <w:rsid w:val="00635BC2"/>
    <w:rsid w:val="00644551"/>
    <w:rsid w:val="00644F0F"/>
    <w:rsid w:val="00645373"/>
    <w:rsid w:val="00650A7D"/>
    <w:rsid w:val="0065562B"/>
    <w:rsid w:val="006703EC"/>
    <w:rsid w:val="00671B38"/>
    <w:rsid w:val="00672A9F"/>
    <w:rsid w:val="00674AB8"/>
    <w:rsid w:val="00675CC9"/>
    <w:rsid w:val="006763DE"/>
    <w:rsid w:val="0068065D"/>
    <w:rsid w:val="00680BC0"/>
    <w:rsid w:val="00685390"/>
    <w:rsid w:val="00692690"/>
    <w:rsid w:val="006928EC"/>
    <w:rsid w:val="0069542B"/>
    <w:rsid w:val="006A612F"/>
    <w:rsid w:val="006A643B"/>
    <w:rsid w:val="006B12E3"/>
    <w:rsid w:val="006B1441"/>
    <w:rsid w:val="006B701F"/>
    <w:rsid w:val="006B7D47"/>
    <w:rsid w:val="006C072A"/>
    <w:rsid w:val="006C0AF2"/>
    <w:rsid w:val="006C0CCD"/>
    <w:rsid w:val="006C11FC"/>
    <w:rsid w:val="006C33A7"/>
    <w:rsid w:val="006C4475"/>
    <w:rsid w:val="006C4708"/>
    <w:rsid w:val="006C5614"/>
    <w:rsid w:val="006D17C7"/>
    <w:rsid w:val="006D6356"/>
    <w:rsid w:val="006D72BC"/>
    <w:rsid w:val="006D73D3"/>
    <w:rsid w:val="006E41B4"/>
    <w:rsid w:val="006E4E47"/>
    <w:rsid w:val="006E50F2"/>
    <w:rsid w:val="006E5951"/>
    <w:rsid w:val="006E7516"/>
    <w:rsid w:val="006F0006"/>
    <w:rsid w:val="006F26B1"/>
    <w:rsid w:val="006F603D"/>
    <w:rsid w:val="006F748B"/>
    <w:rsid w:val="00702BF8"/>
    <w:rsid w:val="00713587"/>
    <w:rsid w:val="007137D7"/>
    <w:rsid w:val="00713B95"/>
    <w:rsid w:val="00716B43"/>
    <w:rsid w:val="00722C4A"/>
    <w:rsid w:val="0073053E"/>
    <w:rsid w:val="007305B9"/>
    <w:rsid w:val="00730A91"/>
    <w:rsid w:val="00732343"/>
    <w:rsid w:val="007330A1"/>
    <w:rsid w:val="0073439F"/>
    <w:rsid w:val="00735B2E"/>
    <w:rsid w:val="00736675"/>
    <w:rsid w:val="00737421"/>
    <w:rsid w:val="00737DD4"/>
    <w:rsid w:val="00742436"/>
    <w:rsid w:val="00747302"/>
    <w:rsid w:val="007513F7"/>
    <w:rsid w:val="00752E44"/>
    <w:rsid w:val="007576B3"/>
    <w:rsid w:val="00762C8D"/>
    <w:rsid w:val="00763170"/>
    <w:rsid w:val="007667A4"/>
    <w:rsid w:val="007706F7"/>
    <w:rsid w:val="007738DC"/>
    <w:rsid w:val="00775253"/>
    <w:rsid w:val="00775714"/>
    <w:rsid w:val="007758AD"/>
    <w:rsid w:val="00776DDC"/>
    <w:rsid w:val="0077701D"/>
    <w:rsid w:val="00783F00"/>
    <w:rsid w:val="0078744A"/>
    <w:rsid w:val="007909DE"/>
    <w:rsid w:val="00790D21"/>
    <w:rsid w:val="0079539E"/>
    <w:rsid w:val="00796FDF"/>
    <w:rsid w:val="007A0EA4"/>
    <w:rsid w:val="007A1003"/>
    <w:rsid w:val="007B0A1E"/>
    <w:rsid w:val="007B0BD6"/>
    <w:rsid w:val="007B7BE3"/>
    <w:rsid w:val="007C25D4"/>
    <w:rsid w:val="007D23B4"/>
    <w:rsid w:val="007D4FFF"/>
    <w:rsid w:val="007D5445"/>
    <w:rsid w:val="007D60BC"/>
    <w:rsid w:val="007D6754"/>
    <w:rsid w:val="007D6D2D"/>
    <w:rsid w:val="007E4AC2"/>
    <w:rsid w:val="007E4AF8"/>
    <w:rsid w:val="007E5AB3"/>
    <w:rsid w:val="007E5C36"/>
    <w:rsid w:val="007E63B7"/>
    <w:rsid w:val="007F222A"/>
    <w:rsid w:val="007F7F78"/>
    <w:rsid w:val="00810468"/>
    <w:rsid w:val="00811DE6"/>
    <w:rsid w:val="0081339C"/>
    <w:rsid w:val="008135A9"/>
    <w:rsid w:val="0081578E"/>
    <w:rsid w:val="0081680F"/>
    <w:rsid w:val="008205F6"/>
    <w:rsid w:val="00825734"/>
    <w:rsid w:val="00830F9B"/>
    <w:rsid w:val="0083400B"/>
    <w:rsid w:val="008354CA"/>
    <w:rsid w:val="00836A48"/>
    <w:rsid w:val="00836C4B"/>
    <w:rsid w:val="00840F5D"/>
    <w:rsid w:val="00840F7C"/>
    <w:rsid w:val="008454AF"/>
    <w:rsid w:val="00846138"/>
    <w:rsid w:val="00847396"/>
    <w:rsid w:val="00852BD7"/>
    <w:rsid w:val="00853640"/>
    <w:rsid w:val="008568C1"/>
    <w:rsid w:val="00860402"/>
    <w:rsid w:val="0086567F"/>
    <w:rsid w:val="00866B15"/>
    <w:rsid w:val="0087036C"/>
    <w:rsid w:val="00872B47"/>
    <w:rsid w:val="00875468"/>
    <w:rsid w:val="00877B07"/>
    <w:rsid w:val="00886B72"/>
    <w:rsid w:val="008923E3"/>
    <w:rsid w:val="00895CC0"/>
    <w:rsid w:val="00897240"/>
    <w:rsid w:val="008A507C"/>
    <w:rsid w:val="008B4F58"/>
    <w:rsid w:val="008C0EFE"/>
    <w:rsid w:val="008C17D1"/>
    <w:rsid w:val="008C495C"/>
    <w:rsid w:val="008D0CC5"/>
    <w:rsid w:val="008D2D8B"/>
    <w:rsid w:val="008D3D93"/>
    <w:rsid w:val="008D4AEE"/>
    <w:rsid w:val="008E45CC"/>
    <w:rsid w:val="008E563E"/>
    <w:rsid w:val="008E6E28"/>
    <w:rsid w:val="008E7C31"/>
    <w:rsid w:val="008F2460"/>
    <w:rsid w:val="008F2DD9"/>
    <w:rsid w:val="008F5579"/>
    <w:rsid w:val="008F5648"/>
    <w:rsid w:val="0090013B"/>
    <w:rsid w:val="00902535"/>
    <w:rsid w:val="00906949"/>
    <w:rsid w:val="009072C4"/>
    <w:rsid w:val="00916E6A"/>
    <w:rsid w:val="009207C3"/>
    <w:rsid w:val="009224B4"/>
    <w:rsid w:val="0092735B"/>
    <w:rsid w:val="00934108"/>
    <w:rsid w:val="00935D36"/>
    <w:rsid w:val="00936FED"/>
    <w:rsid w:val="00947E5C"/>
    <w:rsid w:val="009514B9"/>
    <w:rsid w:val="00956890"/>
    <w:rsid w:val="00960525"/>
    <w:rsid w:val="00960D73"/>
    <w:rsid w:val="0096703F"/>
    <w:rsid w:val="00972A84"/>
    <w:rsid w:val="009766EE"/>
    <w:rsid w:val="00980A7D"/>
    <w:rsid w:val="00982748"/>
    <w:rsid w:val="00987306"/>
    <w:rsid w:val="00991324"/>
    <w:rsid w:val="00992182"/>
    <w:rsid w:val="009966F3"/>
    <w:rsid w:val="009A1928"/>
    <w:rsid w:val="009A1F52"/>
    <w:rsid w:val="009A7CE0"/>
    <w:rsid w:val="009B3C84"/>
    <w:rsid w:val="009B48CE"/>
    <w:rsid w:val="009B6CA3"/>
    <w:rsid w:val="009C1BAA"/>
    <w:rsid w:val="009C225B"/>
    <w:rsid w:val="009D0224"/>
    <w:rsid w:val="009D05A4"/>
    <w:rsid w:val="009D22D0"/>
    <w:rsid w:val="009D301B"/>
    <w:rsid w:val="009D5AC8"/>
    <w:rsid w:val="009E0682"/>
    <w:rsid w:val="009E2FCD"/>
    <w:rsid w:val="009E42B5"/>
    <w:rsid w:val="009E5487"/>
    <w:rsid w:val="009E5C1D"/>
    <w:rsid w:val="009E63ED"/>
    <w:rsid w:val="009E67D2"/>
    <w:rsid w:val="009F0A14"/>
    <w:rsid w:val="009F0E13"/>
    <w:rsid w:val="009F10BA"/>
    <w:rsid w:val="009F211D"/>
    <w:rsid w:val="009F2805"/>
    <w:rsid w:val="009F45A0"/>
    <w:rsid w:val="009F5FA9"/>
    <w:rsid w:val="009F65EC"/>
    <w:rsid w:val="00A033B9"/>
    <w:rsid w:val="00A05E09"/>
    <w:rsid w:val="00A065A7"/>
    <w:rsid w:val="00A10C68"/>
    <w:rsid w:val="00A164AD"/>
    <w:rsid w:val="00A24709"/>
    <w:rsid w:val="00A328E5"/>
    <w:rsid w:val="00A34D31"/>
    <w:rsid w:val="00A43928"/>
    <w:rsid w:val="00A43CB9"/>
    <w:rsid w:val="00A47C84"/>
    <w:rsid w:val="00A540BB"/>
    <w:rsid w:val="00A56509"/>
    <w:rsid w:val="00A61445"/>
    <w:rsid w:val="00A64618"/>
    <w:rsid w:val="00A65F4A"/>
    <w:rsid w:val="00A665B4"/>
    <w:rsid w:val="00A673A6"/>
    <w:rsid w:val="00A728CB"/>
    <w:rsid w:val="00A807E5"/>
    <w:rsid w:val="00A84489"/>
    <w:rsid w:val="00A86FD4"/>
    <w:rsid w:val="00A90C5A"/>
    <w:rsid w:val="00A91918"/>
    <w:rsid w:val="00A934F3"/>
    <w:rsid w:val="00AA1B85"/>
    <w:rsid w:val="00AA65F1"/>
    <w:rsid w:val="00AA69EB"/>
    <w:rsid w:val="00AB47C5"/>
    <w:rsid w:val="00AB58FC"/>
    <w:rsid w:val="00AB6D45"/>
    <w:rsid w:val="00AC09E3"/>
    <w:rsid w:val="00AC67E2"/>
    <w:rsid w:val="00AC6ECE"/>
    <w:rsid w:val="00AC7007"/>
    <w:rsid w:val="00AD0331"/>
    <w:rsid w:val="00AD27B7"/>
    <w:rsid w:val="00AE0B2B"/>
    <w:rsid w:val="00AE4E74"/>
    <w:rsid w:val="00AE562B"/>
    <w:rsid w:val="00AE577A"/>
    <w:rsid w:val="00AE5DAF"/>
    <w:rsid w:val="00AE77C2"/>
    <w:rsid w:val="00AF1191"/>
    <w:rsid w:val="00AF1F98"/>
    <w:rsid w:val="00AF2B61"/>
    <w:rsid w:val="00AF2CBB"/>
    <w:rsid w:val="00B0067E"/>
    <w:rsid w:val="00B111FD"/>
    <w:rsid w:val="00B12269"/>
    <w:rsid w:val="00B1236D"/>
    <w:rsid w:val="00B1376D"/>
    <w:rsid w:val="00B24213"/>
    <w:rsid w:val="00B24720"/>
    <w:rsid w:val="00B2590C"/>
    <w:rsid w:val="00B26A13"/>
    <w:rsid w:val="00B301DA"/>
    <w:rsid w:val="00B32B05"/>
    <w:rsid w:val="00B34D7B"/>
    <w:rsid w:val="00B36187"/>
    <w:rsid w:val="00B43535"/>
    <w:rsid w:val="00B45FCE"/>
    <w:rsid w:val="00B46750"/>
    <w:rsid w:val="00B47A02"/>
    <w:rsid w:val="00B50F58"/>
    <w:rsid w:val="00B6185C"/>
    <w:rsid w:val="00B63144"/>
    <w:rsid w:val="00B71D78"/>
    <w:rsid w:val="00B764C0"/>
    <w:rsid w:val="00B87DAF"/>
    <w:rsid w:val="00B96ED0"/>
    <w:rsid w:val="00B97CA7"/>
    <w:rsid w:val="00BA26F2"/>
    <w:rsid w:val="00BA30A0"/>
    <w:rsid w:val="00BA725A"/>
    <w:rsid w:val="00BB2CBE"/>
    <w:rsid w:val="00BB50C0"/>
    <w:rsid w:val="00BB567B"/>
    <w:rsid w:val="00BC2A1C"/>
    <w:rsid w:val="00BD201E"/>
    <w:rsid w:val="00BD38D1"/>
    <w:rsid w:val="00BD4FD1"/>
    <w:rsid w:val="00BE41DB"/>
    <w:rsid w:val="00BE6A27"/>
    <w:rsid w:val="00BE7898"/>
    <w:rsid w:val="00BF4B16"/>
    <w:rsid w:val="00BF5A82"/>
    <w:rsid w:val="00C00DD0"/>
    <w:rsid w:val="00C011EA"/>
    <w:rsid w:val="00C04BA8"/>
    <w:rsid w:val="00C05FA3"/>
    <w:rsid w:val="00C06B78"/>
    <w:rsid w:val="00C10653"/>
    <w:rsid w:val="00C10684"/>
    <w:rsid w:val="00C112B3"/>
    <w:rsid w:val="00C15BC7"/>
    <w:rsid w:val="00C17313"/>
    <w:rsid w:val="00C2006A"/>
    <w:rsid w:val="00C21378"/>
    <w:rsid w:val="00C21BB2"/>
    <w:rsid w:val="00C21C41"/>
    <w:rsid w:val="00C229BB"/>
    <w:rsid w:val="00C247A2"/>
    <w:rsid w:val="00C31005"/>
    <w:rsid w:val="00C327B6"/>
    <w:rsid w:val="00C4340C"/>
    <w:rsid w:val="00C44321"/>
    <w:rsid w:val="00C448F8"/>
    <w:rsid w:val="00C53309"/>
    <w:rsid w:val="00C56134"/>
    <w:rsid w:val="00C57138"/>
    <w:rsid w:val="00C5795B"/>
    <w:rsid w:val="00C61B79"/>
    <w:rsid w:val="00C662F8"/>
    <w:rsid w:val="00C707FE"/>
    <w:rsid w:val="00C802EF"/>
    <w:rsid w:val="00C847C9"/>
    <w:rsid w:val="00C84947"/>
    <w:rsid w:val="00C901A3"/>
    <w:rsid w:val="00C90569"/>
    <w:rsid w:val="00C9063C"/>
    <w:rsid w:val="00C91B7E"/>
    <w:rsid w:val="00C91F04"/>
    <w:rsid w:val="00C939D1"/>
    <w:rsid w:val="00C93FE9"/>
    <w:rsid w:val="00CA4535"/>
    <w:rsid w:val="00CB29FD"/>
    <w:rsid w:val="00CC3F51"/>
    <w:rsid w:val="00CC6D90"/>
    <w:rsid w:val="00CD140E"/>
    <w:rsid w:val="00CD3762"/>
    <w:rsid w:val="00CE1136"/>
    <w:rsid w:val="00CF05FC"/>
    <w:rsid w:val="00CF247F"/>
    <w:rsid w:val="00CF50BA"/>
    <w:rsid w:val="00D0575A"/>
    <w:rsid w:val="00D064B0"/>
    <w:rsid w:val="00D20EA4"/>
    <w:rsid w:val="00D21263"/>
    <w:rsid w:val="00D21ED4"/>
    <w:rsid w:val="00D24774"/>
    <w:rsid w:val="00D310C8"/>
    <w:rsid w:val="00D311DE"/>
    <w:rsid w:val="00D31CD1"/>
    <w:rsid w:val="00D35FD8"/>
    <w:rsid w:val="00D376D9"/>
    <w:rsid w:val="00D42DEB"/>
    <w:rsid w:val="00D44E11"/>
    <w:rsid w:val="00D455E4"/>
    <w:rsid w:val="00D47946"/>
    <w:rsid w:val="00D5057B"/>
    <w:rsid w:val="00D55B03"/>
    <w:rsid w:val="00D5698D"/>
    <w:rsid w:val="00D63E08"/>
    <w:rsid w:val="00D71BCB"/>
    <w:rsid w:val="00D71BDC"/>
    <w:rsid w:val="00D769C5"/>
    <w:rsid w:val="00D776C6"/>
    <w:rsid w:val="00D77BE7"/>
    <w:rsid w:val="00D80680"/>
    <w:rsid w:val="00D81916"/>
    <w:rsid w:val="00D81D41"/>
    <w:rsid w:val="00D86180"/>
    <w:rsid w:val="00D876E3"/>
    <w:rsid w:val="00D920DC"/>
    <w:rsid w:val="00D94142"/>
    <w:rsid w:val="00D95990"/>
    <w:rsid w:val="00DA4763"/>
    <w:rsid w:val="00DA4B7D"/>
    <w:rsid w:val="00DB4B97"/>
    <w:rsid w:val="00DB5009"/>
    <w:rsid w:val="00DB510C"/>
    <w:rsid w:val="00DB6E28"/>
    <w:rsid w:val="00DC3BDA"/>
    <w:rsid w:val="00DC4808"/>
    <w:rsid w:val="00DC6D60"/>
    <w:rsid w:val="00DD1EF4"/>
    <w:rsid w:val="00DD22C1"/>
    <w:rsid w:val="00DD2441"/>
    <w:rsid w:val="00DD3A6A"/>
    <w:rsid w:val="00DD42A6"/>
    <w:rsid w:val="00DD44C4"/>
    <w:rsid w:val="00DD4834"/>
    <w:rsid w:val="00DD525A"/>
    <w:rsid w:val="00DD74E5"/>
    <w:rsid w:val="00DD7F64"/>
    <w:rsid w:val="00DE24F0"/>
    <w:rsid w:val="00DE40C4"/>
    <w:rsid w:val="00DF12E9"/>
    <w:rsid w:val="00DF31A7"/>
    <w:rsid w:val="00DF494C"/>
    <w:rsid w:val="00DF742B"/>
    <w:rsid w:val="00DF7B63"/>
    <w:rsid w:val="00E002D6"/>
    <w:rsid w:val="00E00641"/>
    <w:rsid w:val="00E01862"/>
    <w:rsid w:val="00E117C3"/>
    <w:rsid w:val="00E15BF8"/>
    <w:rsid w:val="00E17308"/>
    <w:rsid w:val="00E17345"/>
    <w:rsid w:val="00E2499D"/>
    <w:rsid w:val="00E27CDA"/>
    <w:rsid w:val="00E37207"/>
    <w:rsid w:val="00E40CE7"/>
    <w:rsid w:val="00E44625"/>
    <w:rsid w:val="00E44EF0"/>
    <w:rsid w:val="00E507C5"/>
    <w:rsid w:val="00E55E5E"/>
    <w:rsid w:val="00E56216"/>
    <w:rsid w:val="00E5633B"/>
    <w:rsid w:val="00E6375F"/>
    <w:rsid w:val="00E6538E"/>
    <w:rsid w:val="00E67603"/>
    <w:rsid w:val="00E72D90"/>
    <w:rsid w:val="00E731A3"/>
    <w:rsid w:val="00E7357E"/>
    <w:rsid w:val="00E91613"/>
    <w:rsid w:val="00E92133"/>
    <w:rsid w:val="00E925ED"/>
    <w:rsid w:val="00EB45A1"/>
    <w:rsid w:val="00EB580B"/>
    <w:rsid w:val="00EB5A91"/>
    <w:rsid w:val="00EC1689"/>
    <w:rsid w:val="00ED3953"/>
    <w:rsid w:val="00ED601B"/>
    <w:rsid w:val="00ED63B6"/>
    <w:rsid w:val="00ED6EBE"/>
    <w:rsid w:val="00EE7A53"/>
    <w:rsid w:val="00EE7F3C"/>
    <w:rsid w:val="00EF0A63"/>
    <w:rsid w:val="00EF31B6"/>
    <w:rsid w:val="00EF46DA"/>
    <w:rsid w:val="00F003E0"/>
    <w:rsid w:val="00F00984"/>
    <w:rsid w:val="00F03691"/>
    <w:rsid w:val="00F04CC0"/>
    <w:rsid w:val="00F05816"/>
    <w:rsid w:val="00F13447"/>
    <w:rsid w:val="00F15239"/>
    <w:rsid w:val="00F21387"/>
    <w:rsid w:val="00F228B5"/>
    <w:rsid w:val="00F27D4C"/>
    <w:rsid w:val="00F3136E"/>
    <w:rsid w:val="00F35317"/>
    <w:rsid w:val="00F407DB"/>
    <w:rsid w:val="00F41AB5"/>
    <w:rsid w:val="00F44A1E"/>
    <w:rsid w:val="00F44EF0"/>
    <w:rsid w:val="00F4529E"/>
    <w:rsid w:val="00F456BD"/>
    <w:rsid w:val="00F46F05"/>
    <w:rsid w:val="00F4717F"/>
    <w:rsid w:val="00F512D5"/>
    <w:rsid w:val="00F522C4"/>
    <w:rsid w:val="00F53540"/>
    <w:rsid w:val="00F6136C"/>
    <w:rsid w:val="00F67059"/>
    <w:rsid w:val="00F74183"/>
    <w:rsid w:val="00F86090"/>
    <w:rsid w:val="00F9277A"/>
    <w:rsid w:val="00F95DB9"/>
    <w:rsid w:val="00F97306"/>
    <w:rsid w:val="00FA0510"/>
    <w:rsid w:val="00FA1841"/>
    <w:rsid w:val="00FA2D72"/>
    <w:rsid w:val="00FA3845"/>
    <w:rsid w:val="00FA4872"/>
    <w:rsid w:val="00FA6705"/>
    <w:rsid w:val="00FB3712"/>
    <w:rsid w:val="00FC028E"/>
    <w:rsid w:val="00FC0FDD"/>
    <w:rsid w:val="00FC1E18"/>
    <w:rsid w:val="00FC24F6"/>
    <w:rsid w:val="00FC533C"/>
    <w:rsid w:val="00FD11E7"/>
    <w:rsid w:val="00FD1FB0"/>
    <w:rsid w:val="00FD27CB"/>
    <w:rsid w:val="00FD6475"/>
    <w:rsid w:val="00FD7F60"/>
    <w:rsid w:val="00FE48FE"/>
    <w:rsid w:val="00FF1368"/>
    <w:rsid w:val="00FF1A50"/>
    <w:rsid w:val="00FF366E"/>
    <w:rsid w:val="00FF5520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B186E"/>
  <w15:docId w15:val="{A14B5F94-9E1B-4034-BBC9-34E529C0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4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44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4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4475"/>
    <w:rPr>
      <w:sz w:val="18"/>
      <w:szCs w:val="18"/>
    </w:rPr>
  </w:style>
  <w:style w:type="table" w:styleId="3-6">
    <w:name w:val="Grid Table 3 Accent 6"/>
    <w:basedOn w:val="a1"/>
    <w:uiPriority w:val="48"/>
    <w:rsid w:val="0083400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6-6">
    <w:name w:val="Grid Table 6 Colorful Accent 6"/>
    <w:basedOn w:val="a1"/>
    <w:uiPriority w:val="51"/>
    <w:rsid w:val="0083400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-6">
    <w:name w:val="Grid Table 7 Colorful Accent 6"/>
    <w:basedOn w:val="a1"/>
    <w:uiPriority w:val="52"/>
    <w:rsid w:val="0083400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2-2">
    <w:name w:val="Grid Table 2 Accent 2"/>
    <w:basedOn w:val="a1"/>
    <w:uiPriority w:val="47"/>
    <w:rsid w:val="0083400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">
    <w:name w:val="Grid Table 1 Light Accent 3"/>
    <w:basedOn w:val="a1"/>
    <w:uiPriority w:val="46"/>
    <w:rsid w:val="0083400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83400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1"/>
    <w:uiPriority w:val="46"/>
    <w:rsid w:val="0083400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List Paragraph"/>
    <w:basedOn w:val="a"/>
    <w:uiPriority w:val="34"/>
    <w:qFormat/>
    <w:rsid w:val="003E69C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61D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1D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1DC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1D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261DC4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61DC4"/>
    <w:rPr>
      <w:color w:val="605E5C"/>
      <w:shd w:val="clear" w:color="auto" w:fill="E1DFDD"/>
    </w:rPr>
  </w:style>
  <w:style w:type="paragraph" w:customStyle="1" w:styleId="Default">
    <w:name w:val="Default"/>
    <w:rsid w:val="000574B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3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4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14B40-1129-410B-948E-4FC3ED3B5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8</Pages>
  <Words>2872</Words>
  <Characters>16377</Characters>
  <Application>Microsoft Office Word</Application>
  <DocSecurity>0</DocSecurity>
  <Lines>136</Lines>
  <Paragraphs>38</Paragraphs>
  <ScaleCrop>false</ScaleCrop>
  <Company/>
  <LinksUpToDate>false</LinksUpToDate>
  <CharactersWithSpaces>19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婷</dc:creator>
  <cp:keywords/>
  <dc:description/>
  <cp:lastModifiedBy>Ting Pan</cp:lastModifiedBy>
  <cp:revision>22</cp:revision>
  <dcterms:created xsi:type="dcterms:W3CDTF">2024-07-14T02:28:00Z</dcterms:created>
  <dcterms:modified xsi:type="dcterms:W3CDTF">2024-07-30T06:24:00Z</dcterms:modified>
</cp:coreProperties>
</file>